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D1C" w:rsidRPr="00866AB1" w:rsidRDefault="00090D1C" w:rsidP="00090D1C">
      <w:pPr>
        <w:spacing w:after="0" w:line="240" w:lineRule="auto"/>
        <w:rPr>
          <w:rFonts w:asciiTheme="majorHAnsi" w:hAnsiTheme="majorHAnsi"/>
          <w:b/>
          <w:sz w:val="24"/>
          <w:szCs w:val="24"/>
          <w:lang w:val="en-US"/>
        </w:rPr>
      </w:pPr>
      <w:r w:rsidRPr="00866AB1">
        <w:rPr>
          <w:rFonts w:asciiTheme="majorHAnsi" w:hAnsiTheme="majorHAnsi"/>
          <w:b/>
          <w:sz w:val="24"/>
          <w:szCs w:val="24"/>
          <w:lang w:val="en-US"/>
        </w:rPr>
        <w:t>Appendix 2. The mHealth Satisfaction Questionnaire, version 2</w:t>
      </w:r>
    </w:p>
    <w:p w:rsidR="00090D1C" w:rsidRPr="00866AB1" w:rsidRDefault="00090D1C" w:rsidP="00090D1C">
      <w:pPr>
        <w:spacing w:after="0" w:line="240" w:lineRule="auto"/>
        <w:rPr>
          <w:rFonts w:ascii="Calibri Light" w:hAnsi="Calibri Light" w:cs="Calibri Light"/>
          <w:b/>
          <w:i/>
          <w:sz w:val="28"/>
          <w:szCs w:val="28"/>
          <w:lang w:val="en-US"/>
        </w:rPr>
      </w:pPr>
    </w:p>
    <w:p w:rsidR="00090D1C" w:rsidRPr="002B31D4" w:rsidRDefault="00090D1C" w:rsidP="00090D1C">
      <w:pPr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</w:p>
    <w:p w:rsidR="00090D1C" w:rsidRPr="002B31D4" w:rsidRDefault="00090D1C" w:rsidP="00090D1C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</w:p>
    <w:tbl>
      <w:tblPr>
        <w:tblStyle w:val="Tabellrutnt"/>
        <w:tblW w:w="780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17"/>
        <w:gridCol w:w="1462"/>
        <w:gridCol w:w="905"/>
        <w:gridCol w:w="1222"/>
      </w:tblGrid>
      <w:tr w:rsidR="00090D1C" w:rsidRPr="00866AB1" w:rsidTr="00AB5F71">
        <w:tc>
          <w:tcPr>
            <w:tcW w:w="4217" w:type="dxa"/>
            <w:tcBorders>
              <w:top w:val="nil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0D1C" w:rsidRPr="00866AB1" w:rsidRDefault="00090D1C" w:rsidP="00AB5F71">
            <w:pPr>
              <w:spacing w:after="0"/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r w:rsidRPr="00866AB1">
              <w:rPr>
                <w:b/>
                <w:i/>
                <w:sz w:val="24"/>
                <w:szCs w:val="24"/>
              </w:rPr>
              <w:t>Strongly</w:t>
            </w:r>
            <w:proofErr w:type="spellEnd"/>
            <w:r w:rsidRPr="00866AB1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66AB1">
              <w:rPr>
                <w:b/>
                <w:i/>
                <w:sz w:val="24"/>
                <w:szCs w:val="24"/>
              </w:rPr>
              <w:t>Disagree</w:t>
            </w:r>
            <w:proofErr w:type="spellEnd"/>
          </w:p>
          <w:p w:rsidR="00090D1C" w:rsidRPr="00866AB1" w:rsidRDefault="00090D1C" w:rsidP="00AB5F71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866AB1">
              <w:rPr>
                <w:i/>
                <w:sz w:val="24"/>
                <w:szCs w:val="24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90D1C" w:rsidRPr="00866AB1" w:rsidRDefault="00090D1C" w:rsidP="00AB5F71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A06CEA">
              <w:rPr>
                <w:i/>
                <w:sz w:val="24"/>
                <w:szCs w:val="24"/>
              </w:rPr>
              <w:t>2-3-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</w:tcBorders>
          </w:tcPr>
          <w:p w:rsidR="00090D1C" w:rsidRPr="00866AB1" w:rsidRDefault="00090D1C" w:rsidP="00AB5F71">
            <w:pPr>
              <w:spacing w:after="0"/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r w:rsidRPr="00866AB1">
              <w:rPr>
                <w:b/>
                <w:i/>
                <w:sz w:val="24"/>
                <w:szCs w:val="24"/>
              </w:rPr>
              <w:t>Strongly</w:t>
            </w:r>
            <w:proofErr w:type="spellEnd"/>
            <w:r w:rsidRPr="00866AB1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66AB1">
              <w:rPr>
                <w:b/>
                <w:i/>
                <w:sz w:val="24"/>
                <w:szCs w:val="24"/>
              </w:rPr>
              <w:t>Agree</w:t>
            </w:r>
            <w:proofErr w:type="spellEnd"/>
          </w:p>
          <w:p w:rsidR="00090D1C" w:rsidRPr="00866AB1" w:rsidRDefault="00090D1C" w:rsidP="00AB5F71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866AB1">
              <w:rPr>
                <w:i/>
                <w:sz w:val="24"/>
                <w:szCs w:val="24"/>
              </w:rPr>
              <w:t>5</w:t>
            </w:r>
          </w:p>
        </w:tc>
      </w:tr>
      <w:tr w:rsidR="00090D1C" w:rsidRPr="00A06CEA" w:rsidTr="00AB5F71">
        <w:tc>
          <w:tcPr>
            <w:tcW w:w="78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90D1C" w:rsidRPr="00866AB1" w:rsidRDefault="00090D1C" w:rsidP="00AB5F71">
            <w:pPr>
              <w:spacing w:after="0"/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</w:pPr>
            <w:r w:rsidRPr="00866AB1"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  <w:t>What did you think about using the health app?</w: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866AB1">
              <w:rPr>
                <w:rFonts w:cstheme="minorHAnsi"/>
                <w:sz w:val="24"/>
                <w:szCs w:val="24"/>
                <w:lang w:val="en-US"/>
              </w:rPr>
              <w:t>It was easy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9EE6F83" wp14:editId="4B38EF52">
                      <wp:extent cx="107950" cy="107950"/>
                      <wp:effectExtent l="10160" t="10160" r="15240" b="15240"/>
                      <wp:docPr id="16" name="Rectangle 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B22D29" id="Rectangle 32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980NlQIAADcFAAAOAAAAZHJzL2Uyb0RvYy54bWysVNuO0zAQfUfiHyy/t0m66S3adLVqWoS0&#10;wIqFD3Adp7HwJdhu02XFvzO2224LLwjRh9QzHh+fMz727d1BCrRnxnKtSpwNU4yYorrmalvir1/W&#10;gxlG1hFVE6EVK/Ezs/hu8fbNbd8VbKRbLWpmEIAoW/RdiVvnuiJJLG2ZJHaoO6ZgstFGEgeh2Sa1&#10;IT2gS5GM0nSS9NrUndGUWQvZKk7iRcBvGkbdp6axzCFRYuDmwteE78Z/k8UtKbaGdC2nRxrkH1hI&#10;whVseoaqiCNoZ/gfUJJTo61u3JBqmeim4ZQFDaAmS39T89SSjgUt0Bzbndtk/x8s/bh/NIjXcHYT&#10;jBSRcEafoWtEbQVDN6OJ71Df2QIKn7pH4zXa7kHTbxYpvWyhjt0bo/uWkRp4Zb4+uVrgAwtL0ab/&#10;oGvAJzunQ7MOjZEeENqADuFMns9nwg4OUUhm6XQ+hpOjMHUc+x1IcVrcGeveMS2RH5TYAPkATvYP&#10;1sXSU4nfS+k1FwLypBAK9QA6mqZpWGG14LWfDSK9A9lSGLQn4B13yEKN2EkQEXNZ6n/RQpAHo8V8&#10;SAHDYGIPEfheoUvuwPaCyxLPLlB8E1eqDuwc4SKOAUoozwl6ApqOo2ivl3k6X81Ws3yQjyarQZ5W&#10;1eB+vcwHk3U2HVc31XJZZT899SwvWl7XTHmFJ6tn+d9Z6XjpoknPZr+SZM12c27XOvyCF6APr31N&#10;rmmExoCq039QF9zjDRONt9H1M5jH6Hh34a2BQavND4x6uLcltt93xDCMxHsFBpxnee4vegjy8XQE&#10;gbmc2VzOEEUBqsTUGYxisHTxedh1hm9b2CsevNL3YNuGB0t5S0dewNwHcDuDhuNL4q//ZRyqXt+7&#10;x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/PfNDZ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2420B02" wp14:editId="1AAD2CFC">
                      <wp:extent cx="107950" cy="107950"/>
                      <wp:effectExtent l="8890" t="10160" r="6985" b="15240"/>
                      <wp:docPr id="21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D7BAB7" id="Rectangle 32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mOilQIAADcFAAAOAAAAZHJzL2Uyb0RvYy54bWysVF1v2yAUfZ+0/4B4T/1Rp0msOlUVJ9Ok&#10;bqvW7QcQjGM0DAxInK7af98FkjTZXqZpeXC4l8vhnMuB27t9L9COGcuVrHB2lWLEJFUNl5sKf/2y&#10;Gk0xso7IhgglWYWfmcV387dvbgddslx1SjTMIACRthx0hTvndJkklnasJ/ZKaSZhslWmJw5Cs0ka&#10;QwZA70WSp+lNMijTaKMosxaydZzE84Dftoy6T21rmUOiwsDNha8J37X/JvNbUm4M0R2nBxrkH1j0&#10;hEvY9ARVE0fQ1vA/oHpOjbKqdVdU9YlqW05Z0ABqsvQ3NU8d0SxogeZYfWqT/X+w9OPu0SDeVDjP&#10;MJKkhzP6DF0jciMYus7HvkODtiUUPulH4zVa/aDoN4ukWnRQx+6NUUPHSAO8Ml+fXCzwgYWlaD18&#10;UA3gk61ToVn71vQeENqA9uFMnk9nwvYOUUhm6WQ2hpOjMHUY+x1IeVysjXXvmOqRH1TYAPkATnYP&#10;1sXSY4nfS6oVFwLypBQSDQCaT9I0rLBK8MbPBpHegWwhDNoR8I7bZ6FGbHsQEXNZ6n/RQpAHo8V8&#10;SAHDYGIPEfheoPfcge0F7ys8PUPxTVzKJrBzhIs4BighPSfoCWg6jKK9XmbpbDldTotRkd8sR0Va&#10;16P71aIY3ayyybi+rheLOvvpqWdF2fGmYdIrPFo9K/7OSodLF016MvuFJGs261O7VuEXvAB9eO1r&#10;ckkjNAZUHf+DuuAeb5hovLVqnsE8RsW7C28NDDplfmA0wL2tsP2+JYZhJN5LMOAsKwp/0UNQjCc5&#10;BOZ8Zn0+QyQFqApTZzCKwcLF52GrDd90sFc8eKnuwbYtD5bylo68gLkP4HYGDYeXxF//8zhUvb53&#10;81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F55jop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0A3908C" wp14:editId="1DED0BE6">
                      <wp:extent cx="107950" cy="107950"/>
                      <wp:effectExtent l="9525" t="10160" r="6350" b="15240"/>
                      <wp:docPr id="24" name="Rectangle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19861F" id="Rectangle 32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VpRkgIAADcFAAAOAAAAZHJzL2Uyb0RvYy54bWysVFtv2jAYfZ+0/2D5nSahaYGooaoITJN2&#10;qdbtBxjbIdZ8m20I3bT/vs8OUNhepmk8BF+Pzzk+n+/u90qiHXdeGF3j4irHiGtqmNCbGn/5vBpN&#10;MfKBaEak0bzGz9zj+/nrV3e9rfjYdEYy7hCAaF/1tsZdCLbKMk87roi/MpZrmGyNUyRA120y5kgP&#10;6Epm4zy/zXrjmHWGcu9htBkm8Tzhty2n4WPbeh6QrDFwC+nr0ncdv9n8jlQbR2wn6IEG+QcWiggN&#10;h56gGhII2jrxB5QS1Blv2nBFjcpM2wrKkwZQU+S/qXnqiOVJC5jj7ckm//9g6Yfdo0OC1XhcYqSJ&#10;gjv6BK4RvZEcXY+TQ731FSx8so8uavT2naFfPdJm0cE6/uCc6TtOGPAqoqPZxYbY8bAVrfv3hgE+&#10;2QaTzNq3TkVAsAHt0508n+6E7wOiMFjkk9kN3ByFqUM7nkCq42brfHjDjUKxUWMH5BM42b3zYVh6&#10;XBLP0mYlpEzXLjXqAXQ8yfO0wxspWJxNImMC+UI6tCOQnbAv0hq5VSBiGCvy+BsiBOMQtGE8DQHD&#10;FOIIkfheoCsRIPZSqBpPz1CiiUvNErtAhBzaACV15ASegKZDa4jXj1k+W06X03JUjm+XozJvmtHD&#10;alGOblfF5Ka5bhaLpvgZqRdl1QnGuI4Kj1Evyr+L0qHohpCewn4hybvN+mTXKv1SFsCHF1+zSxrJ&#10;GFB1/E/qUnpiYGIR+2pt2DOEx5mhduGtgUZn3HeMeqjbGvtvW+I4RvKthgDOirKMhZ465c0EEozc&#10;+cz6fIZoClA1psFhNHQWYXgettaJTQdnDRevzQPEthUpUi+8gHnsQHUmDYeXJJb/eT+tennv5r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POFaUZICAAA3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was good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9EE4382" wp14:editId="34A0A61C">
                      <wp:extent cx="107950" cy="107950"/>
                      <wp:effectExtent l="10160" t="10160" r="15240" b="15240"/>
                      <wp:docPr id="25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3AD5F2" id="Rectangle 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iDLkQIAADUFAAAOAAAAZHJzL2Uyb0RvYy54bWysVNuO2yAQfa/Uf0C8Z22nzs2Ks1rFSVVp&#10;26667QcQwDEqBhdInLTqv3eAJJu0L1VVP9gMMxyfMxyY3x9aifbcWKFVibO7FCOuqGZCbUv85fN6&#10;MMXIOqIYkVrxEh+5xfeL16/mfVfwoW60ZNwgAFG26LsSN851RZJY2vCW2DvdcQXJWpuWOAjNNmGG&#10;9IDeymSYpuOk14Z1RlNuLcxWMYkXAb+uOXUf69pyh2SJgZsLbxPeG/9OFnNSbA3pGkFPNMg/sGiJ&#10;UPDTC1RFHEE7I/6AagU12ura3VHdJrquBeVBA6jJ0t/UPDek40ELNMd2lzbZ/wdLP+yfDBKsxMMR&#10;Roq0sEefoGtEbSVHme9P39kCyp67J+MV2u5R068WKb1soIo/GKP7hhMGrEJ9crPABxaWok3/XjNA&#10;JzunQ6sOtWk9IDQBHcKOHC87wg8OUZjM0slsBPtGIXUaA6OEFOfFnbHuLdct8oMSG6AewMn+0bpY&#10;ei7x/1J6LaQMmy4V6gF0OEnTsMJqKZjPBpHef3wpDdoTcI47ZKFG7loQEeey1D/RQDAPNovzYQoY&#10;Bgt7iMD3Br0VDkwvRVvi6RWKb+JKscDOESHjGKCk8pygJ6DpNIrm+jFLZ6vpapoP8uF4NcjTqho8&#10;rJf5YLzOJqPqTbVcVtlPTz3Li0YwxpVXeDZ6lv+dkU5HLlr0YvUbSdZsN5d2rcPjW+P78NLX5JZG&#10;SIOq8zeoC+7xhonG22h2BPMYHU8u3DQwaLT5jlEPp7bE9tuOGI6RfKfAgLMsz/0xD0E+mgwhMNeZ&#10;zXWGKApQJabOYBSDpYuXw64zYtvAv+LGK/0Atq1FsJS3dOQFzH0AZzNoON0j/vBfx6Hq5bZb/AI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DL9iDLkQIAADU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2115422" wp14:editId="3DD550EA">
                      <wp:extent cx="107950" cy="107950"/>
                      <wp:effectExtent l="8890" t="10160" r="6985" b="15240"/>
                      <wp:docPr id="28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AD581B" id="Rectangle 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71AkwIAADUFAAAOAAAAZHJzL2Uyb0RvYy54bWysVF2PGiEUfW/S/0B41/nouOpkx83G0abJ&#10;tt102x+AwDikDEwBHbdN/3svoK62L01TH0bu5XI453Lg9u7QSbTnxgqtKpyNU4y4opoJta3wl8/r&#10;0Qwj64hiRGrFK/zMLb5bvH51O/Qlz3WrJeMGAYiy5dBXuHWuL5PE0pZ3xI51zxVMNtp0xEFotgkz&#10;ZAD0TiZ5mt4kgzasN5pyayFbx0m8CPhNw6n72DSWOyQrDNxc+Jrw3fhvsrgl5daQvhX0SIP8A4uO&#10;CAWbnqFq4gjaGfEHVCeo0VY3bkx1l+imEZQHDaAmS39T89SSngct0Bzbn9tk/x8s/bB/NEiwCudw&#10;Uop0cEafoGtEbSVHue/P0NsSyp76R+MV2v5B068WKb1soYrfG6OHlhMGrDJfn1wt8IGFpWgzvNcM&#10;0MnO6dCqQ2M6DwhNQIdwIs/nE+EHhygks3Q6n8C5UZg6jv0OpDwt7o11b7nukB9U2AD1AE72D9bF&#10;0lOJ30vptZAS8qSUCg0Amk/TNKywWgrmZ4NI7z++lAbtCTjHHbJQI3cdiIi5LPW/aCDIg81iPqSA&#10;YbCwhwh8r9A74cD0UnQVnl2g+CauFAvsHBEyjgFKKs8JegKajqNorh/zdL6arWbFqMhvVqMirevR&#10;/XpZjG7W2XRSv6mXyzr76alnRdkKxrjyCk9Gz4q/M9LxykWLnq1+Jcma7ebcrnX4BS9AH176mlzT&#10;CI0BVaf/oC64xxsmGm+j2TOYx+h4c+GlgUGrzXeMBri1FbbfdsRwjOQ7BQacZ0Xhr3kIisk0h8Bc&#10;zmwuZ4iiAFVh6gxGMVi6+DjseiO2LewVD17pe7BtI4KlvKUjL2DuA7ibQcPxHfGX/zIOVS+v3eI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Gu/vUCTAgAANQ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B8DF7D0" wp14:editId="5068BDC7">
                      <wp:extent cx="107950" cy="107950"/>
                      <wp:effectExtent l="9525" t="10160" r="6350" b="15240"/>
                      <wp:docPr id="449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27E35A" id="Rectangle 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OpkwIAADYFAAAOAAAAZHJzL2Uyb0RvYy54bWysVNuO2yAQfa/Uf0C8Z22nzs2Ks1rFSVVp&#10;26667QcQjGNUDBRInLTqv3eAJJu0L1XVPDjMMBzOGQ7M7w+dQHtmLFeyxNldihGTVNVcbkv85fN6&#10;MMXIOiJrIpRkJT4yi+8Xr1/Ne12woWqVqJlBACJt0esSt87pIkksbVlH7J3STMJko0xHHIRmm9SG&#10;9IDeiWSYpuOkV6bWRlFmLWSrOIkXAb9pGHUfm8Yyh0SJgZsLXxO+G/9NFnNSbA3RLacnGuQfWHSE&#10;S9j0AlURR9DO8D+gOk6Nsqpxd1R1iWoaTlnQAGqy9Dc1zy3RLGiB5lh9aZP9f7D0w/7JIF6XOM9n&#10;GEnSwSF9grYRuRUMjXyDem0LqHvWT8ZLtPpR0a8WSbVsoYo9GKP6lpEaaGW+PrlZ4AMLS9Gmf69q&#10;QCc7p0KvDo3pPCB0AR3CkRwvR8IODlFIZulkNoKDozB1GvsdSHFerI11b5nqkB+U2AD1AE72j9bF&#10;0nOJ30uqNRcC8qQQEvUAOpykaVhhleC1nw0ivQHZUhi0J2Add8hCjdh1ICLmstT/ooMgDz6L+ZAC&#10;hsHDHiLwvUHvuAPXC96VeHqF4pu4knVg5wgXcQxQQnpO0BPQdBpFd/2YpbPVdDXNB/lwvBrkaVUN&#10;HtbLfDBeZ5NR9aZaLqvsp6ee5UXL65pJr/Ds9Cz/Oyed7lz06MXrN5Ks2W4u7VqHX/AC9OGlr8kt&#10;jdAYUHX+D+qCe7xhovE2qj6CeYyKVxeeGhi0ynzHqIdrW2L7bUcMw0i8k2DAWZbn/p6HIB9NhhCY&#10;65nN9QyRFKBKTJ3BKAZLF1+HnTZ828Je8eClegDbNjxYyls68gLmPoDLGTScHhJ/+6/jUPXy3C1+&#10;A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N9Z46m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The time spent using it has been acceptab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D45659D" wp14:editId="4A582E92">
                      <wp:extent cx="107950" cy="107950"/>
                      <wp:effectExtent l="10160" t="10160" r="15240" b="15240"/>
                      <wp:docPr id="450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5E1729" id="Rectangle 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isUkgIAADYFAAAOAAAAZHJzL2Uyb0RvYy54bWysVNuO2yAQfa/Uf0C8Z22nzs2Ks4ripKq0&#10;bVfd9gMI4BgVgwskzrbqv3eAJJu0L1XVPDjMMBzOGQ7M74+tRAdurNCqxNldihFXVDOhdiX+8nkz&#10;mGJkHVGMSK14iZ+5xfeL16/mfVfwoW60ZNwgAFG26LsSN851RZJY2vCW2DvdcQWTtTYtcRCaXcIM&#10;6QG9lckwTcdJrw3rjKbcWshWcRIvAn5dc+o+1rXlDskSAzcXviZ8t/6bLOak2BnSNYKeaJB/YNES&#10;oWDTC1RFHEF7I/6AagU12ura3VHdJrquBeVBA6jJ0t/UPDWk40ELNMd2lzbZ/wdLPxweDRKsxPkI&#10;+qNIC4f0CdpG1E5yNPYN6jtbQN1T92i8RNs9aPrVIqVXDVTxpTG6bzhhQCvz9cnNAh9YWIq2/XvN&#10;AJ3snQ69Otam9YDQBXQMR/J8ORJ+dIhCMksnM0+MwtRp7HcgxXlxZ6x7y3WL/KDEBqgHcHJ4sC6W&#10;nkv8XkpvhJSQJ4VUqAfQ4SRNwwqrpWB+Noj0BuQradCBgHXcMQs1ct+CiJjLUv+LDoI8+CzmQwoY&#10;Bg97iMD3Br0VDlwvRVvi6RWKb+JascDOESHjGKCk8pygJ6DpNIru+jFLZ+vpepoP8uF4PcjTqhos&#10;N6t8MN5kk1H1plqtquynp57lRSMY48orPDs9y//OSac7Fz168fqNJGt220u7NuEXvAB9eOlrcksj&#10;NAZUnf+DuuAeb5hovK1mz2Aeo+PVhacGBo023zHq4dqW2H7bE8Mxku8UGHCW5bm/5yHIR5MhBOZ6&#10;Zns9QxQFqBJTZzCKwcrF12HfGbFrYK948Eovwba1CJbylo68gLkP4HIGDaeHxN/+6zhUvTx3i1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bVorFJ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3FF7E84" wp14:editId="6BA561DF">
                      <wp:extent cx="107950" cy="107950"/>
                      <wp:effectExtent l="8890" t="10160" r="6985" b="15240"/>
                      <wp:docPr id="451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E9F905" id="Rectangle 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FxQkwIAADYFAAAOAAAAZHJzL2Uyb0RvYy54bWysVNGOGiEUfW/SfyC868zYcdWJ48Y42jTZ&#10;tptu+wHIMA4pAxTQcdv033sBdbV9aZr6MHIvl8M5lwPz+2Mn0IEZy5UscTZMMWKSqprLXYm/fN4M&#10;phhZR2RNhJKsxM/M4vvF61fzXhdspFolamYQgEhb9LrErXO6SBJLW9YRO1SaSZhslOmIg9DsktqQ&#10;HtA7kYzS9C7plam1UZRZC9kqTuJFwG8aRt3HprHMIVFi4ObC14Tv1n+TxZwUO0N0y+mJBvkHFh3h&#10;Eja9QFXEEbQ3/A+ojlOjrGrckKouUU3DKQsaQE2W/qbmqSWaBS3QHKsvbbL/D5Z+ODwaxOsS5+MM&#10;I0k6OKRP0DYid4KhiW9Qr20BdU/60XiJVj8o+tUiqVYtVLGlMapvGamBVubrk5sFPrCwFG3796oG&#10;dLJ3KvTq2JjOA0IX0DEcyfPlSNjRIQrJLJ3MxnBwFKZOY78DKc6LtbHuLVMd8oMSG6AewMnhwbpY&#10;ei7xe0m14UJAnhRCoh5AR5M0DSusErz2s0GkNyBbCYMOBKzjjlmoEfsORMRclvpfdBDkwWcxH1LA&#10;MHjYQwS+N+gdd+B6wbsST69QfBPXsg7sHOEijgFKSM8JegKaTqPorh+zdLaerqf5IB/drQd5WlWD&#10;5WaVD+422WRcvalWqyr76alnedHyumbSKzw7Pcv/zkmnOxc9evH6jSRrdttLuzbhF7wAfXjpa3JL&#10;IzQGVJ3/g7rgHm+YaLytqp/BPEbFqwtPDQxaZb5j1MO1LbH9tieGYSTeSTDgLMtzf89DkI8nIwjM&#10;9cz2eoZIClAlps5gFIOVi6/DXhu+a2GvePBSLcG2DQ+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D4sXFC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2A892A3" wp14:editId="580E3CF9">
                      <wp:extent cx="107950" cy="107950"/>
                      <wp:effectExtent l="9525" t="10160" r="6350" b="15240"/>
                      <wp:docPr id="454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2D254C" id="Rectangle 1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r2UkQIAADcFAAAOAAAAZHJzL2Uyb0RvYy54bWysVNmO0zAUfUfiHyy/t0lKukWTjkZNi5AG&#10;GDHwAa7tNBZegu02HRD/zrXTFV4QIg+Or5fjc67P9d39QUm059YJo0ucDVOMuKaGCb0t8ZfP68EM&#10;I+eJZkQazUv8wh2+X7x+dde1BR+ZxkjGLQIQ7YquLXHjfVskiaMNV8QNTcs1TNbGKuIhtNuEWdIB&#10;upLJKE0nSWcsa62h3DkYrfpJvIj4dc2p/1jXjnskSwzcfGxtbDehTRZ3pNha0jaCHmmQf2ChiNBw&#10;6BmqIp6gnRV/QClBrXGm9kNqVGLqWlAeNYCaLP1NzXNDWh61QHJce06T+3+w9MP+ySLBSpyPc4w0&#10;UXBJnyBtRG8lR1nMUNe6AhY+t082aHTto6FfHdJm2cAy/mCt6RpOGPDKQkaTmw0hcLAVbbr3hgE8&#10;2XkTk3WorQqAkAZ0iHfycr4TfvCIwmCWTudjuDkKU8d+OIEUp82tdf4tNwqFToktcI/gZP/ofL/0&#10;tCScpc1aSBmvXWrUAehomqZxhzNSsDAbRQYH8qW0aE/AO/6QxTVyp0BEP5al4estBONgtH48DgHD&#10;aOIAEfneoCvhwfZSqBLPrlBCEleaRXaeCNn3AUrqwAlyApqOvd5eP+bpfDVbzfJBPpqsBnlaVYOH&#10;9TIfTNbZdFy9qZbLKvsZqGd50QjGuA4KT1bP8r+z0rHoepOezX4jydnt5pyudfyiFyAPl7wmtzRi&#10;YkDV6R/VRfcEw4QidsXGsBcwjzV97cJbA53G2O8YdVC3JXbfdsRyjOQ7DQacZ3keCj0G+Xg6gsBe&#10;z2yuZ4imAFVi6i1GfbD0/fOwa63YNnBWf/HaPIBtaxEtdeEFzEMA1Rk1HF+SUP7XcVx1ee8WvwA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BjLr2UkQIAADc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The introduction of how to use it was sufficien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545FA6B" wp14:editId="58A4AC2B">
                      <wp:extent cx="107950" cy="107950"/>
                      <wp:effectExtent l="10160" t="10160" r="15240" b="15240"/>
                      <wp:docPr id="460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B27E3A" id="Rectangle 5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oOfkgIAADcFAAAOAAAAZHJzL2Uyb0RvYy54bWysVNuO2yAQfa/Uf0C8J7ZT52ats1rFSVVp&#10;26667QcQwDEqBhdInLTqv3eAJJu0L1VVP9gMMxyfMxy4uz+0Eu25sUKrEmfDFCOuqGZCbUv85fN6&#10;MMPIOqIYkVrxEh+5xfeL16/u+q7gI91oybhBAKJs0XclbpzriiSxtOEtsUPdcQXJWpuWOAjNNmGG&#10;9IDeymSUppOk14Z1RlNuLcxWMYkXAb+uOXUf69pyh2SJgZsLbxPeG/9OFnek2BrSNYKeaJB/YNES&#10;oeCnF6iKOIJ2RvwB1QpqtNW1G1LdJrquBeVBA6jJ0t/UPDek40ELNMd2lzbZ/wdLP+yfDBKsxPkE&#10;+qNIC5v0CdpG1FZyNM58h/rOFlD43D0Zr9F2j5p+tUjpZQNl/MEY3TecMOAV6pObBT6wsBRt+vea&#10;ATzZOR2adahN6wGhDegQ9uR42RN+cIjCZJZO52NgRiF1GgOjhBTnxZ2x7i3XLfKDEhvgHsDJ/tG6&#10;WHou8f9Sei2kDNsuFeoBdDRN07DCaimYzwaR3oF8KQ3aE/COO2ShRu5aEBHnstQ/0UIwD0aL82EK&#10;GAYTe4jA9wa9FQ5sL0Vb4tkVim/iSrHAzhEh4xigpPKcoCeg6TSK9voxT+er2WqWD/LRZDXI06oa&#10;PKyX+WCyzqbj6k21XFbZT089y4tGMMaVV3i2epb/nZVOhy6a9GL2G0nWbDeXdq3D41vj+/DS1+SW&#10;RkiDqvM3qAvu8YaJxttodgTzGB3PLtw1MGi0+Y5RD+e2xPbbjhiOkXynwIDzLM/9QQ9BPp6OIDDX&#10;mc11higKUCWmzmAUg6WL18OuM2LbwL/ixiv9ALatRbCUt3TkBcx9AKczaDjdJP74X8eh6uW+W/wC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Ru6Dn5ICAAA3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06DCA88" wp14:editId="4EFFA63C">
                      <wp:extent cx="107950" cy="107950"/>
                      <wp:effectExtent l="8890" t="10160" r="6985" b="15240"/>
                      <wp:docPr id="461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71DF89" id="Rectangle 5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HWrlAIAADcFAAAOAAAAZHJzL2Uyb0RvYy54bWysVNuO2yAQfa/Uf0C8J7ZT52ats1rFSVVp&#10;26667QcQwDEqBhdInLTqv3eAJJu0L1XVPDjMMBzOGQ7c3R9aifbcWKFVibNhihFXVDOhtiX+8nk9&#10;mGFkHVGMSK14iY/c4vvF61d3fVfwkW60ZNwgAFG26LsSN851RZJY2vCW2KHuuILJWpuWOAjNNmGG&#10;9IDeymSUppOk14Z1RlNuLWSrOIkXAb+uOXUf69pyh2SJgZsLXxO+G/9NFnek2BrSNYKeaJB/YNES&#10;oWDTC1RFHEE7I/6AagU12uraDaluE13XgvKgAdRk6W9qnhvS8aAFmmO7S5vs/4OlH/ZPBglW4nyS&#10;YaRIC4f0CdpG1FZyNB75DvWdLaDwuXsyXqPtHjX9apHSywbK+IMxum84YcAr8/XJzQIfWFiKNv17&#10;zQCe7JwOzTrUpvWA0AZ0CGdyvJwJPzhEIZml0/kYTo7C1GnsdyDFeXFnrHvLdYv8oMQGuAdwsn+0&#10;LpaeS/xeSq+FlJAnhVSoB9DRNE3DCqulYH42iPQO5Etp0J6Ad9whCzVy14KImMtS/4sWgjwYLeZD&#10;ChgGE3uIwPcGvRUObC9FW+LZFYpv4kqxwM4RIeMYoKTynKAnoOk0ivb6MU/nq9lqlg/y0WQ1yNOq&#10;Gjysl/lgss6m4+pNtVxW2U9PPcuLRjDGlVd4tnqW/52VTpcumvRi9htJ1mw3l3atwy94Afrw0tfk&#10;lkZoDKg6/wd1wT3eMNF4G82OYB6j492FtwYGjTbfMerh3pbYftsRwzGS7xQYcJ7lub/oIcjH0xEE&#10;5npmcz1DFAWoElNnMIrB0sXnYdcZsW1gr3jwSj+AbWsRLOUtHXkBcx/A7QwaTi+Jv/7Xcah6ee8W&#10;v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Ar1HWr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0993C0A" wp14:editId="51A12938">
                      <wp:extent cx="107950" cy="107950"/>
                      <wp:effectExtent l="9525" t="10160" r="6350" b="15240"/>
                      <wp:docPr id="464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E96F1F" id="Rectangle 5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MNrlAIAADcFAAAOAAAAZHJzL2Uyb0RvYy54bWysVNuO2yAQfa/Uf0C8J7ZT52ats1rFSVVp&#10;26667QcQwDEqBhdInLTqv3eAJJu0L1XVPDjMMBzOGQ7c3R9aifbcWKFVibNhihFXVDOhtiX+8nk9&#10;mGFkHVGMSK14iY/c4vvF61d3fVfwkW60ZNwgAFG26LsSN851RZJY2vCW2KHuuILJWpuWOAjNNmGG&#10;9IDeymSUppOk14Z1RlNuLWSrOIkXAb+uOXUf69pyh2SJgZsLXxO+G/9NFnek2BrSNYKeaJB/YNES&#10;oWDTC1RFHEE7I/6AagU12uraDaluE13XgvKgAdRk6W9qnhvS8aAFmmO7S5vs/4OlH/ZPBglW4nyS&#10;Y6RIC4f0CdpG1FZyNB77DvWdLaDwuXsyXqPtHjX9apHSywbK+IMxum84YcAr8/XJzQIfWFiKNv17&#10;zQCe7JwOzTrUpvWA0AZ0CGdyvJwJPzhEIZml0/kYTo7C1GnsdyDFeXFnrHvLdYv8oMQGuAdwsn+0&#10;LpaeS/xeSq+FlJAnhVSoB9DRNE3DCqulYH42iPQO5Etp0J6Ad9whCzVy14KImMtS/4sWgjwYLeZD&#10;ChgGE3uIwPcGvRUObC9FW+LZFYpv4kqxwM4RIeMYoKTynKAnoOk0ivb6MU/nq9lqlg/y0WQ1yNOq&#10;Gjysl/lgss6m4+pNtVxW2U9PPcuLRjDGlVd4tnqW/52VTpcumvRi9htJ1mw3l3atwy94Afrw0tfk&#10;lkZoDKg6/wd1wT3eMNF4G82OYB6j492FtwYGjTbfMerh3pbYftsRwzGS7xQYcJ7lub/oIcjH0xEE&#10;5npmcz1DFAWoElNnMIrB0sXnYdcZsW1gr3jwSj+AbWsRLOUtHXkBcx/A7QwaTi+Jv/7Xcah6ee8W&#10;v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1EMNr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was too time consuming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EB71E2A" wp14:editId="420CFC69">
                      <wp:extent cx="107950" cy="107950"/>
                      <wp:effectExtent l="10160" t="10160" r="15240" b="15240"/>
                      <wp:docPr id="465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6BD6C71" id="Rectangle 5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jVflAIAADcFAAAOAAAAZHJzL2Uyb0RvYy54bWysVNuO2yAQfa/Uf0C8J7ZT52ats1rFSVVp&#10;26667QcQwDEqBhdInLTqv3eAJJu0L1XVPDjMMBzOGQ7c3R9aifbcWKFVibNhihFXVDOhtiX+8nk9&#10;mGFkHVGMSK14iY/c4vvF61d3fVfwkW60ZNwgAFG26LsSN851RZJY2vCW2KHuuILJWpuWOAjNNmGG&#10;9IDeymSUppOk14Z1RlNuLWSrOIkXAb+uOXUf69pyh2SJgZsLXxO+G/9NFnek2BrSNYKeaJB/YNES&#10;oWDTC1RFHEE7I/6AagU12uraDaluE13XgvKgAdRk6W9qnhvS8aAFmmO7S5vs/4OlH/ZPBglW4nwy&#10;xkiRFg7pE7SNqK3kaDzxHeo7W0Dhc/dkvEbbPWr61SKllw2U8QdjdN9wwoBX5uuTmwU+sLAUbfr3&#10;mgE82TkdmnWoTesBoQ3oEM7keDkTfnCIQjJLp/MxnByFqdPY70CK8+LOWPeW6xb5QYkNcA/gZP9o&#10;XSw9l/i9lF4LKSFPCqlQD6CjaZqGFVZLwfxsEOkdyJfSoD0B77hDFmrkrgURMZel/hctBHkwWsyH&#10;FDAMJvYQge8Neisc2F6KtsSzKxTfxJVigZ0jQsYxQEnlOUFPQNNpFO31Y57OV7PVLB/ko8lqkKdV&#10;NXhYL/PBZJ1Nx9Wbarmssp+eepYXjWCMK6/wbPUs/zsrnS5dNOnF7DeSrNluLu1ah1/wAvThpa/J&#10;LY3QGFB1/g/qgnu8YaLxNpodwTxGx7sLbw0MGm2+Y9TDvS2x/bYjhmMk3ykw4DzLc3/RQ5CPpyMI&#10;zPXM5nqGKApQJabOYBSDpYvPw64zYtvAXvHglX4A29YiWMpbOvIC5j6A2xk0nF4Sf/2v41D18t4t&#10;fgE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DYKjVf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73C291B" wp14:editId="2A01A5EF">
                      <wp:extent cx="107950" cy="107950"/>
                      <wp:effectExtent l="8890" t="10160" r="6985" b="15240"/>
                      <wp:docPr id="466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787B88" id="Rectangle 5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Fv8lAIAADcFAAAOAAAAZHJzL2Uyb0RvYy54bWysVNuO2yAQfa/Uf0C8J7ZT52ats1rFSVVp&#10;26667QcQjGNUDBRInLTqv3eAJJu0L1XVPDjMMBzOGQ7c3R86gfbMWK5kibNhihGTVNVcbkv85fN6&#10;MMPIOiJrIpRkJT4yi+8Xr1/d9bpgI9UqUTODAETaotclbp3TRZJY2rKO2KHSTMJko0xHHIRmm9SG&#10;9IDeiWSUppOkV6bWRlFmLWSrOIkXAb9pGHUfm8Yyh0SJgZsLXxO+G/9NFnek2BqiW05PNMg/sOgI&#10;l7DpBaoijqCd4X9AdZwaZVXjhlR1iWoaTlnQAGqy9Dc1zy3RLGiB5lh9aZP9f7D0w/7JIF6XOJ9M&#10;MJKkg0P6BG0jcisYGk99h3ptCyh81k/Ga7T6UdGvFkm1bKGMPRij+paRGnhlvj65WeADC0vRpn+v&#10;aoAnO6dCsw6N6TwgtAEdwpkcL2fCDg5RSGbpdD6Gk6MwdRr7HUhxXqyNdW+Z6pAflNgA9wBO9o/W&#10;xdJzid9LqjUXAvKkEBL1ADqapmlYYZXgtZ8NIr0D2VIYtCfgHXfIQo3YdSAi5rLU/6KFIA9Gi/mQ&#10;AobBxB4i8L1B77gD2wvelXh2heKbuJJ1YOcIF3EMUEJ6TtAT0HQaRXv9mKfz1Ww1ywf5aLIa5GlV&#10;DR7Wy3wwWWfTcfWmWi6r7KennuVFy+uaSa/wbPUs/zsrnS5dNOnF7DeSrNluLu1ah1/wAvThpa/J&#10;LY3QGFB1/g/qgnu8YaLxNqo+gnmMincX3hoYtMp8x6iHe1ti+21HDMNIvJNgwHmW5/6ihyAfT0cQ&#10;mOuZzfUMkRSgSkydwSgGSxefh502fNvCXvHgpXoA2zY8WMpbOvIC5j6A2xk0nF4Sf/2v41D18t4t&#10;fgE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Ds7Fv8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C479359" wp14:editId="00EC88CA">
                      <wp:extent cx="107950" cy="107950"/>
                      <wp:effectExtent l="9525" t="10160" r="6350" b="15240"/>
                      <wp:docPr id="469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8A73C6" id="Rectangle 6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hPnkQIAADcFAAAOAAAAZHJzL2Uyb0RvYy54bWysVMuO2yAU3VfqPyD2ie3UeVnjjEZxUlWa&#10;tqNO+wEEcIyKgQKJM636773gPNtNVdULzOVxOOdyLnf3h1aiPbdOaFXibJhixBXVTKhtib98Xg9m&#10;GDlPFCNSK17iF+7w/eL1q7vOFHykGy0ZtwhAlCs6U+LGe1MkiaMNb4kbasMVTNbatsRDaLcJs6QD&#10;9FYmozSdJJ22zFhNuXMwWvWTeBHx65pT/7GuHfdIlhi4+dja2G5CmyzuSLG1xDSCHmmQf2DREqHg&#10;0DNURTxBOyv+gGoFtdrp2g+pbhNd14LyqAHUZOlvap4bYnjUAslx5pwm9/9g6Yf9k0WClTifzDFS&#10;pIVL+gRpI2orOZrEDHXGFbDw2TzZoNGZR02/OqT0soFl/MFa3TWcMOCVhYwmNxtC4GAr2nTvNQN4&#10;svM6JutQ2zYAQhrQId7Jy/lO+MEjCoNZOp2P4eYoTB374QRSnDYb6/xbrlsUOiW2wD2Ck/2j8/3S&#10;05JwltJrIWW8dqlQB6CjaZrGHU5LwcJsFBkcyJfSoj0B7/hDFtfIXQsi+rEsDV9vIRgHo/XjcQgY&#10;RhMHiMj3Br0VHmwvRVvi2RVKSOJKscjOEyH7PkBJFThBTkDTsdfb68c8na9mq1k+yEeT1SBPq2rw&#10;sF7mg8k6m46rN9VyWWU/A/UsLxrBGFdB4cnqWf53VjoWXW/Ss9lvJDm73ZzTtY5f9ALk4ZLX5JZG&#10;TAyoOv2juuieYJhQxK7YaPYC5rG6r114a6DTaPsdow7qtsTu245YjpF8p8CA8yzPQ6HHIB9PRxDY&#10;65nN9QxRFKBKTL3FqA+Wvn8edsaKbQNn9Rev9APYthbRUhdewDwEUJ1Rw/ElCeV/HcdVl/du8Qs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AHRhPnkQIAADc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was boring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D485D7D" wp14:editId="2C374F6B">
                      <wp:extent cx="107950" cy="107950"/>
                      <wp:effectExtent l="10160" t="10160" r="15240" b="15240"/>
                      <wp:docPr id="475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4861F7" id="Rectangle 32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ZMTlQIAADgFAAAOAAAAZHJzL2Uyb0RvYy54bWysVF1v2yAUfZ+0/4B4T2ynzpdVp6riZJrU&#10;bdW6/QACOEbD4AGJ01X777tAkibbyzQtDw73cjmcczlwe3doJdpzY4VWJc6GKUZcUc2E2pb465f1&#10;YIaRdUQxIrXiJX7mFt8t3r657buCj3SjJeMGAYiyRd+VuHGuK5LE0oa3xA51xxVM1tq0xEFotgkz&#10;pAf0ViajNJ0kvTasM5pyayFbxUm8CPh1zan7VNeWOyRLDNxc+Jrw3fhvsrglxdaQrhH0SIP8A4uW&#10;CAWbnqEq4gjaGfEHVCuo0VbXbkh1m+i6FpQHDaAmS39T89SQjgct0Bzbndtk/x8s/bh/NEiwEufT&#10;MUaKtHBIn6FtRG0lRzejqW9R39kCKp+6R+NF2u5B028WKb1soI7fG6P7hhMGxDJfn1wt8IGFpWjT&#10;f9AM8MnO6dCtQ21aDwh9QIdwKM/nQ+EHhygks3Q6H8PRUZg6jv0OpDgt7ox177hukR+U2AD5AE72&#10;D9bF0lOJ30vptZAS8qSQCvUAOpqmaVhhtRTMzwaR3oJ8KQ3aEzCPO2ShRu5aEBFzWep/0UOQB6fF&#10;fEgBw+BiDxH4XqG3woHvpWhLPLtA8U1cKRbYOSJkHAOUVJ4T9AQ0HUfRXy/zdL6arWb5IB9NVoM8&#10;rarB/XqZDybrbDqubqrlssp+eupZXjSCMa68wpPXs/zvvHS8ddGlZ7dfSbJmuzm3ax1+wQvQh9e+&#10;Jtc0QmNA1ek/qAvu8YaJxtto9gzmMTpeXnhsYNBo8wOjHi5uie33HTEcI/legQHnWZ77mx6CfDwd&#10;QWAuZzaXM0RRgCoxdQajGCxdfB92nRHbBvaKB6/0Pdi2FsFS3tKRFzD3AVzPoOH4lPj7fxmHqtcH&#10;b/EL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ZB2TE5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0EE7407" wp14:editId="36E622EC">
                      <wp:extent cx="107950" cy="107950"/>
                      <wp:effectExtent l="8890" t="10160" r="6985" b="15240"/>
                      <wp:docPr id="476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5C4173D" id="Rectangle 32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bgtlgIAADgFAAAOAAAAZHJzL2Uyb0RvYy54bWysVNuO0zAQfUfiHyy/t0m66S3adLVqWoS0&#10;wIqFD3Adp7HwJdhu02XFvzO2224LLwjRh9QzHh+fMz727d1BCrRnxnKtSpwNU4yYorrmalvir1/W&#10;gxlG1hFVE6EVK/Ezs/hu8fbNbd8VbKRbLWpmEIAoW/RdiVvnuiJJLG2ZJHaoO6ZgstFGEgeh2Sa1&#10;IT2gS5GM0nSS9NrUndGUWQvZKk7iRcBvGkbdp6axzCFRYuDmwteE78Z/k8UtKbaGdC2nRxrkH1hI&#10;whVseoaqiCNoZ/gfUJJTo61u3JBqmeim4ZQFDaAmS39T89SSjgUt0Bzbndtk/x8s/bh/NIjXJc6n&#10;E4wUkXBIn6FtRG0FQzejmW9R39kCKp+6R+NF2u5B028WKb1soY7dG6P7lpEaiGW+Prla4AMLS9Gm&#10;/6BrwCc7p0O3Do2RHhD6gA7hUJ7Ph8IODlFIZul0PoajozB1HPsdSHFa3Bnr3jEtkR+U2AD5AE72&#10;D9bF0lOJ30vpNRcC8qQQCvUAOpqmaVhhteC1nw0ivQXZUhi0J2Aed8hCjdhJEBFzWep/0UOQB6fF&#10;fEgBw+BiDxH4XqFL7sD3gssSzy5QfBNXqg7sHOEijgFKKM8JegKajqPor5d5Ol/NVrN8kI8mq0Ge&#10;VtXgfr3MB5N1Nh1XN9VyWWU/PfUsL1pe10x5hSevZ/nfeel466JLz26/kmTNdnNu1zr8ghegD699&#10;Ta5phMaAqtN/UBfc4w0TjbfR9TOYx+h4eeGxgUGrzQ+Meri4Jbbfd8QwjMR7BQacZ3nub3oI8vF0&#10;BIG5nNlczhBFAarE1BmMYrB08X3YdYZvW9grHrzS92DbhgdLeUtHXsDcB3A9g4bjU+Lv/2Ucql4f&#10;vMUvAAAA//8DAFBLAwQUAAYACAAAACEA7F7b7dgAAAADAQAADwAAAGRycy9kb3ducmV2LnhtbEyP&#10;QU/DMAyF70j8h8iTuEwsHQdApek0gUA7oEkbcODmNqYpa5yq8bby78ngABdbT896/l6xGH2nDjTE&#10;NrCB+SwDRVwH23Jj4PXl8fIWVBRki11gMvBFERbl+VmBuQ1H3tBhK41KIRxzNOBE+lzrWDvyGGeh&#10;J07eRxg8SpJDo+2AxxTuO32VZdfaY8vpg8Oe7h3Vu+3eG3hfjdJ8zp/keYfTt+nKVfX6oTLmYjIu&#10;70AJjfJ3DCf8hA5lYqrCnm1UnYFURH7mybtJqvrduiz0f/byGwAA//8DAFBLAQItABQABgAIAAAA&#10;IQC2gziS/gAAAOEBAAATAAAAAAAAAAAAAAAAAAAAAABbQ29udGVudF9UeXBlc10ueG1sUEsBAi0A&#10;FAAGAAgAAAAhADj9If/WAAAAlAEAAAsAAAAAAAAAAAAAAAAALwEAAF9yZWxzLy5yZWxzUEsBAi0A&#10;FAAGAAgAAAAhAIZVuC2WAgAAOAUAAA4AAAAAAAAAAAAAAAAALgIAAGRycy9lMm9Eb2MueG1sUEsB&#10;Ai0AFAAGAAgAAAAhAOxe2+3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5D688F5" wp14:editId="0250F4F3">
                      <wp:extent cx="107950" cy="107950"/>
                      <wp:effectExtent l="9525" t="10160" r="6350" b="15240"/>
                      <wp:docPr id="228" name="Rectangle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E362B5" id="Rectangle 33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UdJlQIAADgFAAAOAAAAZHJzL2Uyb0RvYy54bWysVF1v2yAUfZ+0/4B4T/1Rt0msOFUVJ9Ok&#10;bqvW7QcQjGM0DAxInK7af98FkjTZXqZpfsBc7uVw7r0HZnf7XqAdM5YrWeHsKsWISaoaLjcV/vpl&#10;NZpgZB2RDRFKsgo/M4vv5m/fzAZdslx1SjTMIACRthx0hTvndJkklnasJ/ZKaSbB2SrTEwem2SSN&#10;IQOg9yLJ0/Q2GZRptFGUWQurdXTiecBvW0bdp7a1zCFRYeDmwmjCuPZjMp+RcmOI7jg90CD/wKIn&#10;XMKhJ6iaOIK2hv8B1XNqlFWtu6KqT1TbcspCDpBNlv6WzVNHNAu5QHGsPpXJ/j9Y+nH3aBBvKpzn&#10;0CpJemjSZygbkRvB0PV15ks0aFtC5JN+ND5Jqx8U/WaRVIsO4ti9MWroGGmAWIhPLjZ4w8JWtB4+&#10;qAbwydapUK19a3oPCHVA+9CU51NT2N4hCotZOp7eQOsouA5zYJSQ8rhZG+veMdUjP6mwAfIBnOwe&#10;rIuhxxB/llQrLkTou5BoANB8nKZhh1WCN94bkvQSZAth0I6AeNw+CzFi20MScS1L/Rc1BOugtLge&#10;loBhULGHCHwv0HvuQPeC9xWenKH4Ii5lE9g5wkWcA5SQnhPUBHI6zKK+XqbpdDlZTopRkd8uR0Va&#10;16P71aIY3a6y8U19XS8WdfbTU8+KsuNNw6TP8Kj1rPg7LR1uXVTpSe0XKVmzWZ/KtQqfL42vw2td&#10;k0sawQ1ZHf8hu6AeL5govLVqnkE8RsXLC48NTDplfmA0wMWtsP2+JYZhJN5LEOA0Kwp/04NR3Ixz&#10;MMy5Z33uIZICVIWpMxhFY+Hi+7DVhm86OCs2Xqp7kG3Lg6S8pCMvYO4NuJ4hh8NT4u//uR2iXh+8&#10;+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90lHSZ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was a disturbanc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6D1CEDD" wp14:editId="69F9E427">
                      <wp:extent cx="107950" cy="107950"/>
                      <wp:effectExtent l="10160" t="10160" r="15240" b="15240"/>
                      <wp:docPr id="231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30D0C3" id="Rectangle 3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WuYlgIAADgFAAAOAAAAZHJzL2Uyb0RvYy54bWysVF1v2yAUfZ+0/4B4T/0Rt0msOlUVJ9Ok&#10;bqvW7QcQjGM0DAxInK7af98FkjTZXqZpeXC4l8vhnMuB27t9L9COGcuVrHB2lWLEJFUNl5sKf/2y&#10;Gk0xso7IhgglWYWfmcV387dvbgddslx1SjTMIACRthx0hTvndJkklnasJ/ZKaSZhslWmJw5Cs0ka&#10;QwZA70WSp+lNMijTaKMosxaydZzE84Dftoy6T21rmUOiwsDNha8J37X/JvNbUm4M0R2nBxrkH1j0&#10;hEvY9ARVE0fQ1vA/oHpOjbKqdVdU9YlqW05Z0ABqsvQ3NU8d0SxogeZYfWqT/X+w9OPu0SDeVDgf&#10;ZxhJ0sMhfYa2EbkRDI3HuW/RoG0JlU/60XiRVj8o+s0iqRYd1LF7Y9TQMdIAsczXJxcLfGBhKVoP&#10;H1QD+GTrVOjWvjW9B4Q+oH04lOfTobC9QxSSWTqZXcPRUZg6jP0OpDwu1sa6d0z1yA8qbIB8ACe7&#10;B+ti6bHE7yXVigsBeVIKiQYAzSdpGlZYJXjjZ4NIb0G2EAbtCJjH7bNQI7Y9iIi5LPW/6CHIg9Ni&#10;PqSAYXCxhwh8L9B77sD3gvcVnp6h+CYuZRPYOcJFHAOUkJ4T9AQ0HUbRXy+zdLacLqfFqMhvlqMi&#10;revR/WpRjG5W2eS6HteLRZ399NSzoux40zDpFR69nhV/56XDrYsuPbn9QpI1m/WpXavwC16APrz2&#10;NbmkERoDqo7/QV1wjzdMNN5aNc9gHqPi5YXHBgadMj8wGuDiVth+3xLDMBLvJRhwlhWFv+khKK4n&#10;OQTmfGZ9PkMkBagKU2cwisHCxfdhqw3fdLBXPHip7sG2LQ+W8paOvIC5D+B6Bg2Hp8Tf//M4VL0+&#10;ePNfAAAA//8DAFBLAwQUAAYACAAAACEA7F7b7dgAAAADAQAADwAAAGRycy9kb3ducmV2LnhtbEyP&#10;QU/DMAyF70j8h8iTuEwsHQdApek0gUA7oEkbcODmNqYpa5yq8bby78ngABdbT896/l6xGH2nDjTE&#10;NrCB+SwDRVwH23Jj4PXl8fIWVBRki11gMvBFERbl+VmBuQ1H3tBhK41KIRxzNOBE+lzrWDvyGGeh&#10;J07eRxg8SpJDo+2AxxTuO32VZdfaY8vpg8Oe7h3Vu+3eG3hfjdJ8zp/keYfTt+nKVfX6oTLmYjIu&#10;70AJjfJ3DCf8hA5lYqrCnm1UnYFURH7mybtJqvrduiz0f/byGwAA//8DAFBLAQItABQABgAIAAAA&#10;IQC2gziS/gAAAOEBAAATAAAAAAAAAAAAAAAAAAAAAABbQ29udGVudF9UeXBlc10ueG1sUEsBAi0A&#10;FAAGAAgAAAAhADj9If/WAAAAlAEAAAsAAAAAAAAAAAAAAAAALwEAAF9yZWxzLy5yZWxzUEsBAi0A&#10;FAAGAAgAAAAhAKIda5iWAgAAOAUAAA4AAAAAAAAAAAAAAAAALgIAAGRycy9lMm9Eb2MueG1sUEsB&#10;Ai0AFAAGAAgAAAAhAOxe2+3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2B2A447" wp14:editId="0A551828">
                      <wp:extent cx="107950" cy="107950"/>
                      <wp:effectExtent l="8890" t="10160" r="6985" b="15240"/>
                      <wp:docPr id="232" name="Rectangle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76832E" id="Rectangle 3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S7tlgIAADgFAAAOAAAAZHJzL2Uyb0RvYy54bWysVF1v2jAUfZ+0/2D5neaDtEDUUFUEpknd&#10;Vq3bDzCOQ6z5I7MNoav233dtA4XtZZrGQ/C9vj4+5/rYt3d7KdCOGcu1qnB2lWLEFNUNV5sKf/2y&#10;Gk0xso6ohgitWIWfmcV387dvboe+ZLnutGiYQQCibDn0Fe6c68sksbRjktgr3TMFk602kjgIzSZp&#10;DBkAXYokT9ObZNCm6Y2mzFrI1nESzwN+2zLqPrWtZQ6JCgM3F74mfNf+m8xvSbkxpO84PdAg/8BC&#10;Eq5g0xNUTRxBW8P/gJKcGm11666ololuW05Z0ABqsvQ3NU8d6VnQAs2x/alN9v/B0o+7R4N4U+F8&#10;nGOkiIRD+gxtI2ojGBqPx75FQ29LqHzqH40XafsHTb9ZpPSigzp2b4weOkYaIJb5+uRigQ8sLEXr&#10;4YNuAJ9snQ7d2rdGekDoA9qHQ3k+HQrbO0QhmaWT2TUcHYWpw9jvQMrj4t5Y945pifygwgbIB3Cy&#10;e7Aulh5L/F5Kr7gQkCelUGgA0HySpmGF1YI3fjaI9BZkC2HQjoB53D4LNWIrQUTMZan/RQ9BHpwW&#10;8yEFDIOLPUTge4EuuQPfCy4rPD1D8U1cqiawc4SLOAYooTwn6AloOoyiv15m6Ww5XU6LUZHfLEdF&#10;Wtej+9WiGN2sssl1Pa4Xizr76alnRdnxpmHKKzx6PSv+zkuHWxddenL7hSRrNutTu1bhF7wAfXjt&#10;a3JJIzQGVB3/g7rgHm+YaLy1bp7BPEbHywuPDQw6bX5gNMDFrbD9viWGYSTeKzDgLCsKf9NDUFxP&#10;cgjM+cz6fIYoClAVps5gFIOFi+/Dtjd808Fe8eCVvgfbtjxYyls68gLmPoDrGTQcnhJ//8/jUPX6&#10;4M1/AQAA//8DAFBLAwQUAAYACAAAACEA7F7b7dgAAAADAQAADwAAAGRycy9kb3ducmV2LnhtbEyP&#10;QU/DMAyF70j8h8iTuEwsHQdApek0gUA7oEkbcODmNqYpa5yq8bby78ngABdbT896/l6xGH2nDjTE&#10;NrCB+SwDRVwH23Jj4PXl8fIWVBRki11gMvBFERbl+VmBuQ1H3tBhK41KIRxzNOBE+lzrWDvyGGeh&#10;J07eRxg8SpJDo+2AxxTuO32VZdfaY8vpg8Oe7h3Vu+3eG3hfjdJ8zp/keYfTt+nKVfX6oTLmYjIu&#10;70AJjfJ3DCf8hA5lYqrCnm1UnYFURH7mybtJqvrduiz0f/byGwAA//8DAFBLAQItABQABgAIAAAA&#10;IQC2gziS/gAAAOEBAAATAAAAAAAAAAAAAAAAAAAAAABbQ29udGVudF9UeXBlc10ueG1sUEsBAi0A&#10;FAAGAAgAAAAhADj9If/WAAAAlAEAAAsAAAAAAAAAAAAAAAAALwEAAF9yZWxzLy5yZWxzUEsBAi0A&#10;FAAGAAgAAAAhAOUNLu2WAgAAOAUAAA4AAAAAAAAAAAAAAAAALgIAAGRycy9lMm9Eb2MueG1sUEsB&#10;Ai0AFAAGAAgAAAAhAOxe2+3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D8C5A45" wp14:editId="0C6FFB8F">
                      <wp:extent cx="107950" cy="107950"/>
                      <wp:effectExtent l="9525" t="10160" r="6350" b="15240"/>
                      <wp:docPr id="237" name="Rectangle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3A1364" id="Rectangle 3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hcelgIAADgFAAAOAAAAZHJzL2Uyb0RvYy54bWysVF1v2yAUfZ+0/4B4T20nbj6sOFUVJ9Ok&#10;bqvW7QcQjGM0DAxInK7af98FkjTZXqZpeXC4l8vhnMuB+d2hE2jPjOVKlji7STFikqqay22Jv35Z&#10;D6YYWUdkTYSSrMTPzOK7xds3814XbKhaJWpmEIBIW/S6xK1zukgSS1vWEXujNJMw2SjTEQeh2Sa1&#10;IT2gdyIZpuk46ZWptVGUWQvZKk7iRcBvGkbdp6axzCFRYuDmwteE78Z/k8WcFFtDdMvpkQb5BxYd&#10;4RI2PUNVxBG0M/wPqI5To6xq3A1VXaKahlMWNICaLP1NzVNLNAtaoDlWn9tk/x8s/bh/NIjXJR6O&#10;JhhJ0sEhfYa2EbkVDI1GY9+iXtsCKp/0o/EirX5Q9JtFUi1bqGP3xqi+ZaQGYpmvT64W+MDCUrTp&#10;P6ga8MnOqdCtQ2M6Dwh9QIdwKM/nQ2EHhygks3Qyu4WjozB1HPsdSHFarI1175jqkB+U2AD5AE72&#10;D9bF0lOJ30uqNRcC8qQQEvUAOpykaVhhleC1nw0ivQXZUhi0J2Aed8hCjdh1ICLmstT/oocgD06L&#10;+ZAChsHFHiLwvULvuAPfC96VeHqB4pu4knVg5wgXcQxQQnpO0BPQdBxFf73M0tlquprmg3w4Xg3y&#10;tKoG9+tlPhivs8ltNaqWyyr76alnedHyumbSKzx5Pcv/zkvHWxddenb7lSRrtptzu9bhF7wAfXjt&#10;a3JNIzQGVJ3+g7rgHm+YaLyNqp/BPEbFywuPDQxaZX5g1MPFLbH9viOGYSTeSzDgLMtzf9NDkN9O&#10;hhCYy5nN5QyRFKBKTJ3BKAZLF9+HnTZ828Je8eClugfbNjxYyls68gLmPoDrGTQcnxJ//y/jUPX6&#10;4C1+AQAA//8DAFBLAwQUAAYACAAAACEA7F7b7dgAAAADAQAADwAAAGRycy9kb3ducmV2LnhtbEyP&#10;QU/DMAyF70j8h8iTuEwsHQdApek0gUA7oEkbcODmNqYpa5yq8bby78ngABdbT896/l6xGH2nDjTE&#10;NrCB+SwDRVwH23Jj4PXl8fIWVBRki11gMvBFERbl+VmBuQ1H3tBhK41KIRxzNOBE+lzrWDvyGGeh&#10;J07eRxg8SpJDo+2AxxTuO32VZdfaY8vpg8Oe7h3Vu+3eG3hfjdJ8zp/keYfTt+nKVfX6oTLmYjIu&#10;70AJjfJ3DCf8hA5lYqrCnm1UnYFURH7mybtJqvrduiz0f/byGwAA//8DAFBLAQItABQABgAIAAAA&#10;IQC2gziS/gAAAOEBAAATAAAAAAAAAAAAAAAAAAAAAABbQ29udGVudF9UeXBlc10ueG1sUEsBAi0A&#10;FAAGAAgAAAAhADj9If/WAAAAlAEAAAsAAAAAAAAAAAAAAAAALwEAAF9yZWxzLy5yZWxzUEsBAi0A&#10;FAAGAAgAAAAhAM5yFx6WAgAAOAUAAA4AAAAAAAAAAAAAAAAALgIAAGRycy9lMm9Eb2MueG1sUEsB&#10;Ai0AFAAGAAgAAAAhAOxe2+3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 can recommend it to other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F126568" wp14:editId="3FC9130F">
                      <wp:extent cx="107950" cy="107950"/>
                      <wp:effectExtent l="10160" t="10160" r="15240" b="15240"/>
                      <wp:docPr id="238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3276FAE" id="Rectangle 3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c7BlgIAADgFAAAOAAAAZHJzL2Uyb0RvYy54bWysVF1v2yAUfZ+0/4B4T/0Rt0msOlUVJ9Ok&#10;bqvW7QcQjGM0DAxInK7af98FkjTZXqZpeXC4l8vhnMuB27t9L9COGcuVrHB2lWLEJFUNl5sKf/2y&#10;Gk0xso7IhgglWYWfmcV387dvbgddslx1SjTMIACRthx0hTvndJkklnasJ/ZKaSZhslWmJw5Cs0ka&#10;QwZA70WSp+lNMijTaKMosxaydZzE84Dftoy6T21rmUOiwsDNha8J37X/JvNbUm4M0R2nBxrkH1j0&#10;hEvY9ARVE0fQ1vA/oHpOjbKqdVdU9YlqW05Z0ABqsvQ3NU8d0SxogeZYfWqT/X+w9OPu0SDeVDgf&#10;w1FJ0sMhfYa2EbkRDI3HuW/RoG0JlU/60XiRVj8o+s0iqRYd1LF7Y9TQMdIAsczXJxcLfGBhKVoP&#10;H1QD+GTrVOjWvjW9B4Q+oH04lOfTobC9QxSSWTqZXcPRUZg6jP0OpDwu1sa6d0z1yA8qbIB8ACe7&#10;B+ti6bHE7yXVigsBeVIKiQYAzSdpGlZYJXjjZ4NIb0G2EAbtCJjH7bNQI7Y9iIi5LPW/6CHIg9Ni&#10;PqSAYXCxhwh8L9B77sD3gvcVnp6h+CYuZRPYOcJFHAOUkJ4T9AQ0HUbRXy+zdLacLqfFqMhvlqMi&#10;revR/WpRjG5W2eS6HteLRZ399NSzoux40zDpFR69nhV/56XDrYsuPbn9QpI1m/WpXavwC16APrz2&#10;NbmkERoDqo7/QV1wjzdMNN5aNc9gHqPi5YXHBgadMj8wGuDiVth+3xLDMBLvJRhwlhWFv+khKK4n&#10;OQTmfGZ9PkMkBagKU2cwisHCxfdhqw3fdLBXPHip7sG2LQ+W8paOvIC5D+B6Bg2Hp8Tf//M4VL0+&#10;ePNfAAAA//8DAFBLAwQUAAYACAAAACEA7F7b7dgAAAADAQAADwAAAGRycy9kb3ducmV2LnhtbEyP&#10;QU/DMAyF70j8h8iTuEwsHQdApek0gUA7oEkbcODmNqYpa5yq8bby78ngABdbT896/l6xGH2nDjTE&#10;NrCB+SwDRVwH23Jj4PXl8fIWVBRki11gMvBFERbl+VmBuQ1H3tBhK41KIRxzNOBE+lzrWDvyGGeh&#10;J07eRxg8SpJDo+2AxxTuO32VZdfaY8vpg8Oe7h3Vu+3eG3hfjdJ8zp/keYfTt+nKVfX6oTLmYjIu&#10;70AJjfJ3DCf8hA5lYqrCnm1UnYFURH7mybtJqvrduiz0f/byGwAA//8DAFBLAQItABQABgAIAAAA&#10;IQC2gziS/gAAAOEBAAATAAAAAAAAAAAAAAAAAAAAAABbQ29udGVudF9UeXBlc10ueG1sUEsBAi0A&#10;FAAGAAgAAAAhADj9If/WAAAAlAEAAAsAAAAAAAAAAAAAAAAALwEAAF9yZWxzLy5yZWxzUEsBAi0A&#10;FAAGAAgAAAAhAETFzsGWAgAAOAUAAA4AAAAAAAAAAAAAAAAALgIAAGRycy9lMm9Eb2MueG1sUEsB&#10;Ai0AFAAGAAgAAAAhAOxe2+3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FECFCD8" wp14:editId="61ACAE80">
                      <wp:extent cx="107950" cy="107950"/>
                      <wp:effectExtent l="8890" t="10160" r="6985" b="15240"/>
                      <wp:docPr id="239" name="Rectangle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A6D76F" id="Rectangle 3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4yclgIAADgFAAAOAAAAZHJzL2Uyb0RvYy54bWysVNFu2jAUfZ+0f7D8DkkgFIgaqorANKnb&#10;qnX7AOM4xJpje7YhdNX+fdc2UNhepmk8BN/r6+Nzro99e3foBNozY7mSJc6GKUZMUlVzuS3x1y/r&#10;wQwj64isiVCSlfiZWXy3ePvmttcFG6lWiZoZBCDSFr0uceucLpLE0pZ1xA6VZhImG2U64iA026Q2&#10;pAf0TiSjNL1JemVqbRRl1kK2ipN4EfCbhlH3qWksc0iUGLi58DXhu/HfZHFLiq0huuX0SIP8A4uO&#10;cAmbnqEq4gjaGf4HVMepUVY1bkhVl6im4ZQFDaAmS39T89QSzYIWaI7V5zbZ/wdLP+4fDeJ1iUfj&#10;OUaSdHBIn6FtRG4FQ+Px2Leo17aAyif9aLxIqx8U/WaRVMsW6ti9MapvGamBWObrk6sFPrCwFG36&#10;D6oGfLJzKnTr0JjOA0If0CEcyvP5UNjBIQrJLJ3OJ3B0FKaOY78DKU6LtbHuHVMd8oMSGyAfwMn+&#10;wbpYeirxe0m15kJAnhRCoh5AR9M0DSusErz2s0GktyBbCoP2BMzjDlmoEbsORMRclvpf9BDkwWkx&#10;H1LAMLjYQwS+V+gdd+B7wbsSzy5QfBNXsg7sHOEijgFKSM8JegKajqPor5d5Ol/NVrN8kI9uVoM8&#10;rarB/XqZD27W2XRSjavlssp+eupZXrS8rpn0Ck9ez/K/89Lx1kWXnt1+Jcma7ebcrnX4BS9AH177&#10;mlzTCI0BVaf/oC64xxsmGm+j6mcwj1Hx8sJjA4NWmR8Y9XBxS2y/74hhGIn3Egw4z/Lc3/QQ5JPp&#10;CAJzObO5nCGSAlSJqTMYxWDp4vuw04ZvW9grHrxU92DbhgdLeUtHXsDcB3A9g4bjU+Lv/2Ucql4f&#10;vMUvAAAA//8DAFBLAwQUAAYACAAAACEA7F7b7dgAAAADAQAADwAAAGRycy9kb3ducmV2LnhtbEyP&#10;QU/DMAyF70j8h8iTuEwsHQdApek0gUA7oEkbcODmNqYpa5yq8bby78ngABdbT896/l6xGH2nDjTE&#10;NrCB+SwDRVwH23Jj4PXl8fIWVBRki11gMvBFERbl+VmBuQ1H3tBhK41KIRxzNOBE+lzrWDvyGGeh&#10;J07eRxg8SpJDo+2AxxTuO32VZdfaY8vpg8Oe7h3Vu+3eG3hfjdJ8zp/keYfTt+nKVfX6oTLmYjIu&#10;70AJjfJ3DCf8hA5lYqrCnm1UnYFURH7mybtJqvrduiz0f/byGwAA//8DAFBLAQItABQABgAIAAAA&#10;IQC2gziS/gAAAOEBAAATAAAAAAAAAAAAAAAAAAAAAABbQ29udGVudF9UeXBlc10ueG1sUEsBAi0A&#10;FAAGAAgAAAAhADj9If/WAAAAlAEAAAsAAAAAAAAAAAAAAAAALwEAAF9yZWxzLy5yZWxzUEsBAi0A&#10;FAAGAAgAAAAhAKZ3jJyWAgAAOAUAAA4AAAAAAAAAAAAAAAAALgIAAGRycy9lMm9Eb2MueG1sUEsB&#10;Ai0AFAAGAAgAAAAhAOxe2+3YAAAAAwEAAA8AAAAAAAAAAAAAAAAA8AQAAGRycy9kb3ducmV2Lnht&#10;bFBLBQYAAAAABAAEAPMAAAD1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8AF6201" wp14:editId="3B4FA3B8">
                      <wp:extent cx="107950" cy="107950"/>
                      <wp:effectExtent l="9525" t="10160" r="6350" b="15240"/>
                      <wp:docPr id="244" name="Rectangle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F41D47" id="Rectangle 3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pRBlQIAADgFAAAOAAAAZHJzL2Uyb0RvYy54bWysVF1v2yAUfZ+0/4B4T22nzpdVp4riZJrU&#10;bdW6/QCCcYyGgQGJ01X777tAkibbyzQtDw73cjmcczlwd3/oBNozY7mSJc5uUoyYpKrmclvir1/W&#10;gylG1hFZE6EkK/Ezs/h+/vbNXa8LNlStEjUzCECkLXpd4tY5XSSJpS3riL1RmkmYbJTpiIPQbJPa&#10;kB7QO5EM03Sc9MrU2ijKrIVsFSfxPOA3DaPuU9NY5pAoMXBz4WvCd+O/yfyOFFtDdMvpkQb5BxYd&#10;4RI2PUNVxBG0M/wPqI5To6xq3A1VXaKahlMWNICaLP1NzVNLNAtaoDlWn9tk/x8s/bh/NIjXJR7m&#10;OUaSdHBIn6FtRG4FQ7e3Y9+iXtsCKp/0o/EirX5Q9JtFUi1bqGMLY1TfMlIDsczXJ1cLfGBhKdr0&#10;H1QN+GTnVOjWoTGdB4Q+oEM4lOfzobCDQxSSWTqZjeDoKEwdx34HUpwWa2PdO6Y65AclNkA+gJP9&#10;g3Wx9FTi95JqzYWAPCmERD2ADidpGlZYJXjtZ4NIb0G2FAbtCZjHHbJQI3YdiIi5LPW/6CHIg9Ni&#10;PqSAYXCxhwh8r9A77sD3gnclnl6g+CauZB3YOcJFHAOUkJ4T9AQ0HUfRXy+zdLaarqb5IB+OV4M8&#10;rarBYr3MB+N1NhlVt9VyWWU/PfUsL1pe10x6hSevZ/nfeel466JLz26/kmTNdnNu1zr8ghegD699&#10;Ta5phMaAqtN/UBfc4w0TjbdR9TOYx6h4eeGxgUGrzA+Meri4Jbbfd8QwjMR7CQacZXnub3oI8tFk&#10;CIG5nNlczhBJAarE1BmMYrB08X3YacO3LewVD16qBdi24cFS3tKRFzD3AVzPoOH4lPj7fxmHqtcH&#10;b/4L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Vd6UQZ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A06CEA" w:rsidTr="00AB5F71">
        <w:tc>
          <w:tcPr>
            <w:tcW w:w="78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90D1C" w:rsidRPr="00866AB1" w:rsidRDefault="00090D1C" w:rsidP="00AB5F71">
            <w:pPr>
              <w:spacing w:after="0"/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How did you experi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e</w:t>
            </w:r>
            <w:r w:rsidRPr="00866AB1">
              <w:rPr>
                <w:rFonts w:eastAsia="Times New Roman" w:cstheme="minorHAnsi"/>
                <w:b/>
                <w:color w:val="000000"/>
                <w:sz w:val="24"/>
                <w:szCs w:val="24"/>
                <w:lang w:val="en-US" w:eastAsia="sv-SE"/>
              </w:rPr>
              <w:t>nce the health app?</w: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motivated me to change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9489E23" wp14:editId="71E78BD0">
                      <wp:extent cx="107950" cy="107950"/>
                      <wp:effectExtent l="10160" t="10160" r="15240" b="15240"/>
                      <wp:docPr id="245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749583" id="Rectangle 1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r/7kwIAADcFAAAOAAAAZHJzL2Uyb0RvYy54bWysVNuO2yAQfa/Uf0C8Z22nzs2Ks1rFSVVp&#10;26667QcQwDEqBhdInLTqv3eAJJu0L1VVP9gMMxyfMxyY3x9aifbcWKFVibO7FCOuqGZCbUv85fN6&#10;MMXIOqIYkVrxEh+5xfeL16/mfVfwoW60ZNwgAFG26LsSN851RZJY2vCW2DvdcQXJWpuWOAjNNmGG&#10;9IDeymSYpuOk14Z1RlNuLcxWMYkXAb+uOXUf69pyh2SJgZsLbxPeG/9OFnNSbA3pGkFPNMg/sGiJ&#10;UPDTC1RFHEE7I/6AagU12ura3VHdJrquBeVBA6jJ0t/UPDek40ELNMd2lzbZ/wdLP+yfDBKsxMN8&#10;hJEiLWzSJ2gbUVvJUZb5DvWdLaDwuXsyXqPtHjX9apHSywbK+IMxum84YcAr1Cc3C3xgYSna9O81&#10;A3iyczo061Cb1gNCG9Ah7Mnxsif84BCFySydzEawcxRSpzEwSkhxXtwZ695y3SI/KLEB7gGc7B+t&#10;i6XnEv8vpddCyrDtUqEeQIeTNA0rrJaC+WwQ6R3Il9KgPQHvuEMWauSuBRFxLkv9Ey0E82C0OB+m&#10;gGEwsYcIfG/QW+HA9lK0JZ5eofgmrhQL7BwRMo4BSirPCXoCmk6jaK8fs3S2mq6m+SAfjleDPK2q&#10;wcN6mQ/G62wyqt5Uy2WV/fTUs7xoBGNceYVnq2f531npdOiiSS9mv5FkzXZzadc6PL41vg8vfU1u&#10;aYQ0qDp/g7rgHm+YaLyNZkcwj9Hx7MJdA4NGm+8Y9XBuS2y/7YjhGMl3Cgw4y/LcH/QQ5KPJEAJz&#10;ndlcZ4iiAFVi6gxGMVi6eD3sOiO2DfwrbrzSD2DbWgRLeUtHXsDcB3A6g4bTTeKP/3Ucql7u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N2v/uTAgAANw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AEBA85E" wp14:editId="1DA6F717">
                      <wp:extent cx="107950" cy="107950"/>
                      <wp:effectExtent l="8890" t="10160" r="6985" b="15240"/>
                      <wp:docPr id="248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C65B9F" id="Rectangle 1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hXRlAIAADcFAAAOAAAAZHJzL2Uyb0RvYy54bWysVF2PGiEUfW/S/0B41/nouOpkx83G0abJ&#10;tt102x+AwDikDEwBHbdN/3svoK62L01TH0bu5XI453Lg9u7QSbTnxgqtKpyNU4y4opoJta3wl8/r&#10;0Qwj64hiRGrFK/zMLb5bvH51O/Qlz3WrJeMGAYiy5dBXuHWuL5PE0pZ3xI51zxVMNtp0xEFotgkz&#10;ZAD0TiZ5mt4kgzasN5pyayFbx0m8CPhNw6n72DSWOyQrDNxc+Jrw3fhvsrgl5daQvhX0SIP8A4uO&#10;CAWbnqFq4gjaGfEHVCeo0VY3bkx1l+imEZQHDaAmS39T89SSngct0Bzbn9tk/x8s/bB/NEiwCucF&#10;HJUiHRzSJ2gbUVvJUZb7Dg29LaHwqX80XqPtHzT9apHSyxbK+L0xemg5YcAr8/XJ1QIfWFiKNsN7&#10;zQCe7JwOzTo0pvOA0AZ0CGfyfD4TfnCIQjJLp/MJnByFqePY70DK0+LeWPeW6w75QYUNcA/gZP9g&#10;XSw9lfi9lF4LKSFPSqnQAKD5NE3DCqulYH42iPQO5Etp0J6Ad9whCzVy14GImMtS/4sWgjwYLeZD&#10;ChgGE3uIwPcKvRMObC9FV+HZBYpv4kqxwM4RIeMYoKTynKAnoOk4ivb6MU/nq9lqVoyK/GY1KtK6&#10;Ht2vl8XoZp1NJ/Wbermss5+eelaUrWCMK6/wZPWs+DsrHS9dNOnZ7FeSrNluzu1ah1/wAvThpa/J&#10;NY3QGFB1+g/qgnu8YaLxNpo9g3mMjncX3hoYtNp8x2iAe1th+21HDMdIvlNgwHlWFP6ih6CYTHMI&#10;zOXM5nKGKApQFabOYBSDpYvPw643YtvCXvHglb4H2zYiWMpbOvIC5j6A2xk0HF8Sf/0v41D18t4t&#10;fgE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Du1hXR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961F823" wp14:editId="2E7914D5">
                      <wp:extent cx="107950" cy="107950"/>
                      <wp:effectExtent l="9525" t="10160" r="6350" b="15240"/>
                      <wp:docPr id="253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F571CA" id="Rectangle 1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V7zlQIAADc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KPx&#10;DUaSdHBIn6FtRG4FQ9nYd6jXtoDCJ/1ovEarHxT9ZpFUyxbK2L0xqm8ZqYFX5uuTqwU+sLAUbfoP&#10;qgZ4snMqNOvQmM4DQhvQIZzJ8/lM2MEhCsksnc7HcHIUpo5jvwMpTou1se4dUx3ygxIb4B7Ayf7B&#10;ulh6KvF7SbXmQkCeFEKiHkBH0zQNK6wSvPazQaR3IFsKg/YEvOMOWagRuw5ExFyW+l+0EOTBaDEf&#10;UsAwmNhDBL5X6B13YHvBuxLPLlB8E1eyDuwc4SKOAUpIzwl6ApqOo2ivl3k6X81Ws3yQjyarQZ5W&#10;1eB+vcwHk3U2HVc31XJZZT899SwvWl7XTHqFJ6tn+d9Z6XjpoknPZr+SZM12c27XOvyCF6APr31N&#10;rmmExoCq039QF9zjDRONt1H1M5jHqHh34a2BQavMD4x6uLcltt93xDCMxHsJBpxnee4vegjy8XQE&#10;gbmc2VzOEEkBqsTUGYxisHTxedhpw7ct7BUPXqp7sG3Dg6W8pSMvYO4DuJ1Bw/El8df/Mg5Vr+/d&#10;4h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quFe85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helped me to understand the benefits of improving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620F91B" wp14:editId="6A0176D2">
                      <wp:extent cx="107950" cy="107950"/>
                      <wp:effectExtent l="10160" t="10160" r="15240" b="15240"/>
                      <wp:docPr id="254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9AED53" id="Rectangle 3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q46kwIAADcFAAAOAAAAZHJzL2Uyb0RvYy54bWysVF1v2yAUfZ+0/4B4T2ynzpdVp6riZJrU&#10;bdW6/QCCcYyGgQGJ01X777tAkibbyzTNDzaXezk+53Lg9u7QCbRnxnIlS5wNU4yYpKrmclvir1/W&#10;gxlG1hFZE6EkK/Ezs/hu8fbNba8LNlKtEjUzCECkLXpd4tY5XSSJpS3riB0qzSQkG2U64iA026Q2&#10;pAf0TiSjNJ0kvTK1Nooya2G2ikm8CPhNw6j71DSWOSRKDNxceJvw3vh3srglxdYQ3XJ6pEH+gUVH&#10;uISfnqEq4gjaGf4HVMepUVY1bkhVl6im4ZQFDaAmS39T89QSzYIWaI7V5zbZ/wdLP+4fDeJ1iUfj&#10;HCNJOtikz9A2IreCoZvMd6jXtoDCJ/1ovEarHxT9ZpFUyxbK2L0xqm8ZqYFXqE+uFvjAwlK06T+o&#10;GuDJzqnQrENjOg8IbUCHsCfP5z1hB4coTGbpdD6GnaOQOo6BUUKK02JtrHvHVIf8oMQGuAdwsn+w&#10;LpaeSvy/pFpzIcK2C4l6AB1N0zSssErw2meDSO9AthQG7Ql4xx2yUCN2HYiIc1nqn2ghmAejxfkw&#10;BQyDiT1E4HuF3nEHthe8K/HsAsU3cSXrwM4RLuIYoIT0nKAnoOk4ivZ6mafz1Ww1ywf5aLIa5GlV&#10;De7Xy3wwWWfTcXVTLZdV9tNTz/Ki5XXNpFd4snqW/52VjocumvRs9itJ1mw353atw+Nb4/vw2tfk&#10;mkZIg6rTN6gL7vGGicbbqPoZzGNUPLtw18CgVeYHRj2c2xLb7ztiGEbivQQDzrM89wc9BPl4OoLA&#10;XGY2lxkiKUCVmDqDUQyWLl4PO234toV/xY2X6h5s2/BgKW/pyAuY+wBOZ9BwvEn88b+MQ9Xrfb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PTqrjqTAgAANw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538336D" wp14:editId="6819ADF8">
                      <wp:extent cx="107950" cy="107950"/>
                      <wp:effectExtent l="8890" t="10160" r="6985" b="15240"/>
                      <wp:docPr id="255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B6DAD95" id="Rectangle 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FgOlQIAADcFAAAOAAAAZHJzL2Uyb0RvYy54bWysVF1v2yAUfZ+0/4B4T/1Rp0msOlUVJ9Ok&#10;bqvW7QcQjGM0DAxInK7af98FkjTZXqZpeXC4l8vhnMuB27t9L9COGcuVrHB2lWLEJFUNl5sKf/2y&#10;Gk0xso7IhgglWYWfmcV387dvbgddslx1SjTMIACRthx0hTvndJkklnasJ/ZKaSZhslWmJw5Cs0ka&#10;QwZA70WSp+lNMijTaKMosxaydZzE84Dftoy6T21rmUOiwsDNha8J37X/JvNbUm4M0R2nBxrkH1j0&#10;hEvY9ARVE0fQ1vA/oHpOjbKqdVdU9YlqW05Z0ABqsvQ3NU8d0SxogeZYfWqT/X+w9OPu0SDeVDgf&#10;jzGSpIdD+gxtI3IjGLrOfYcGbUsofNKPxmu0+kHRbxZJteigjN0bo4aOkQZ4Zb4+uVjgAwtL0Xr4&#10;oBqAJ1unQrP2rek9ILQB7cOZPJ/OhO0dopDM0slsDCdHYeow9juQ8rhYG+veMdUjP6iwAe4BnOwe&#10;rIulxxK/l1QrLgTkSSkkGgA0n6RpWGGV4I2fDSK9A9lCGLQj4B23z0KN2PYgIuay1P+ihSAPRov5&#10;kAKGwcQeIvC9QO+5A9sL3ld4eobim7iUTWDnCBdxDFBCek7QE9B0GEV7vczS2XK6nBajIr9Zjoq0&#10;rkf3q0Uxulllk3F9XS8WdfbTU8+KsuNNw6RXeLR6VvydlQ6XLpr0ZPYLSdZs1qd2rcIveAH68NrX&#10;5JJGaAyoOv4HdcE93jDReGvVPIN5jIp3F94aGHTK/MBogHtbYft9SwzDSLyXYMBZVhT+ooegGE9y&#10;CMz5zPp8hkgKUBWmzmAUg4WLz8NWG77pYK948FLdg21bHizlLR15AXMfwO0MGg4vib/+53Goen3v&#10;5r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mdBYDp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C33E6F9" wp14:editId="2E30BD2B">
                      <wp:extent cx="107950" cy="107950"/>
                      <wp:effectExtent l="9525" t="10160" r="6350" b="15240"/>
                      <wp:docPr id="48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D98A28" id="Rectangle 3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TD/lQIAADc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Pls&#10;jJEkHRzSZ2gbkVvB0M3Yd6jXtoDCJ/1ovEarHxT9ZpFUyxbK2L0xqm8ZqYFX5uuTqwU+sLAUbfoP&#10;qgZ4snMqNOvQmM4DQhvQIZzJ8/lM2MEhCsksnc7HcHIUpo5jvwMpTou1se4dUx3ygxIb4B7Ayf7B&#10;ulh6KvF7SbXmQkCeFEKiHkBH0zQNK6wSvPazQaR3IFsKg/YEvOMOWagRuw5ExFyW+l+0EOTBaDEf&#10;UsAwmNhDBL5X6B13YHvBuxLPLlB8E1eyDuwc4SKOAUpIzwl6ApqOo2ivl3k6X81Ws3yQjyarQZ5W&#10;1eB+vcwHk3U2HVc31XJZZT899SwvWl7XTHqFJ6tn+d9Z6XjpoknPZr+SZM12c27XOvyCF6APr31N&#10;rmmExoCq039QF9zjDRONt1H1M5jHqHh34a2BQavMD4x6uLcltt93xDCMxHsJBpxnee4vegjy8XQE&#10;gbmc2VzOEEkBqsTUGYxisHTxedhpw7ct7BUPXqp7sG3Dg6W8pSMvYO4DuJ1Bw/El8df/Mg5Vr+/d&#10;4h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SRUw/5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helped me to understand how I need to change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ED5E4E1" wp14:editId="0EBA3F71">
                      <wp:extent cx="107950" cy="107950"/>
                      <wp:effectExtent l="10160" t="10160" r="15240" b="15240"/>
                      <wp:docPr id="488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844BB8" id="Rectangle 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ZrVlAIAADc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PkM&#10;jkqSDg7pM7SNyK1g6GbiO9RrW0Dhk340XqPVD4p+s0iqZQtl7N4Y1beM1MAr8/XJ1QIfWFiKNv0H&#10;VQM82TkVmnVoTOcBoQ3oEM7k+Xwm7OAQhWSWTudjODkKU8ex34EUp8XaWPeOqQ75QYkNcA/gZP9g&#10;XSw9lfi9pFpzISBPCiFRD6CjaZqGFVYJXvvZINI7kC2FQXsC3nGHLNSIXQciYi5L/S9aCPJgtJgP&#10;KWAYTOwhAt8r9I47sL3gXYlnFyi+iStZB3aOcBHHACWk5wQ9AU3HUbTXyzydr2arWT7IR5PVIE+r&#10;anC/XuaDyTqbjqubarmssp+eepYXLa9rJr3Ck9Wz/O+sdLx00aRns19Jsma7ObdrHX7BC9CH174m&#10;1zRCY0DV6T+oC+7xhonG26j6GcxjVLy78NbAoFXmB0Y93NsS2+87YhhG4r0EA86zPPcXPQT5eDqC&#10;wFzObC5niKQAVWLqDEYxWLr4POy04dsW9ooHL9U92LbhwVLe0pEXMPcB3M6g4fiS+Ot/GYeq1/du&#10;8Q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0tZrV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A209244" wp14:editId="6E9807BA">
                      <wp:extent cx="107950" cy="107950"/>
                      <wp:effectExtent l="8890" t="10160" r="6985" b="15240"/>
                      <wp:docPr id="490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256244" id="Rectangle 3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7CclAIAADcFAAAOAAAAZHJzL2Uyb0RvYy54bWysVF1v2yAUfZ+0/4B4T22nbpNYdaoqTqZJ&#10;+6jW7QcQwDEaHx6QON20/74LJGmyvUzT8uBwL5fDOZcDd/d7JdGOWyeMrnFxlWPENTVM6E2Nv3xe&#10;jaYYOU80I9JoXuNn7vD9/PWru6Gv+Nh0RjJuEYBoVw19jTvv+yrLHO24Iu7K9FzDZGusIh5Cu8mY&#10;JQOgK5mN8/w2G4xlvTWUOwfZJk3iecRvW079x7Z13CNZY+Dm49fG7zp8s/kdqTaW9J2gBxrkH1go&#10;IjRseoJqiCdoa8UfUEpQa5xp/RU1KjNtKyiPGkBNkf+m5qkjPY9aoDmuP7XJ/T9Y+mH3aJFgNS5n&#10;0B9NFBzSJ2gb0RvJ0fUkdGjoXQWFT/2jDRpd/87Qrw5ps+igjD9Ya4aOEwa8ilCfXSwIgYOlaD28&#10;Nwzgydab2Kx9a1UAhDagfTyT59OZ8L1HFJJFPpndADMKU4dx2IFUx8W9df4NNwqFQY0tcI/gZPfO&#10;+VR6LAl7abMSUkKeVFKjAUDHkzyPK5yRgoXZKDI4kC+kRTsC3vH7ItbIrQIRKVfk4ZcsBHkwWsrH&#10;FDCMJg4Qke8FuhIebC+FqvH0DCU0calZZOeJkGkMUFIHTtAT0HQYJXv9mOWz5XQ5LUfl+HY5KvOm&#10;GT2sFuXodlVMbprrZrFoip+BelFWnWCM66DwaPWi/DsrHS5dMunJ7BeSnN2sT+1axV/0AvThpa/Z&#10;JY3YGFB1/I/qonuCYZLx1oY9g3msSXcX3hoYdMZ+x2iAe1tj921LLMdIvtVgwFlRluGix6C8mYwh&#10;sOcz6/MZoilA1Zh6i1EKFj49D9veik0He6WD1+YBbNuKaKlg6cQLmIcAbmfUcHhJwvU/j2PVy3s3&#10;/w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267Cc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96D6048" wp14:editId="541391C8">
                      <wp:extent cx="107950" cy="107950"/>
                      <wp:effectExtent l="9525" t="10160" r="6350" b="15240"/>
                      <wp:docPr id="498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7D165E" id="Rectangle 4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xT+kgIAADcFAAAOAAAAZHJzL2Uyb0RvYy54bWysVF1v0zAUfUfiP1h+75KUbG2jpdPUtAhp&#10;wMTgB7i201j4C9ttOhD/nWun7Vp4QYg8OL7+OD7n3mPf3u2VRDvuvDC6xsVVjhHX1DChNzX+8nk1&#10;mmLkA9GMSKN5jZ+5x3fz169ue1vxsemMZNwhANG+6m2NuxBslWWedlwRf2Us1zDZGqdIgNBtMuZI&#10;D+hKZuM8v8l645h1hnLvYbQZJvE84bctp+Fj23oekKwxcAupdaldxzab35Jq44jtBD3QIP/AQhGh&#10;4dATVEMCQVsn/oBSgjrjTRuuqFGZaVtBedIAaor8NzVPHbE8aYHkeHtKk/9/sPTD7tEhwWpczqBU&#10;migo0idIG9EbyVGZMtRbX8HCJ/vookZvHwz96pE2iw6W8XvnTN9xwoBXETOaXWyIgYetaN2/Nwzg&#10;yTaYlKx961QEhDSgfarJ86kmfB8QhcEin8yuoXIUpg79eAKpjput8+EtNwrFTo0dcE/gZPfgw7D0&#10;uCSepc1KSJnKLjXqAXQ8yfO0wxspWJxNIqMD+UI6tCPgnbAv0hq5VSBiGCvy+A0WgnEw2jCehoBh&#10;MnGESHwv0JUIYHspVI2nZygxiUvNErtAhBz6ACV15AQ5AU2H3mCvH7N8tpwup+WoHN8sR2XeNKP7&#10;1aIc3ayKyXXzplksmuJnpF6UVScY4zoqPFq9KP/OSodLN5j0ZPYLSd5t1qd0rdKXvAB5eMlrdkkj&#10;JQZUHf9JXXJPNEy8xL5aG/YM5nFmuLvw1kCnM+47Rj3c2xr7b1viOEbynQYDzooSTItCCsrryRgC&#10;dz6zPp8hmgJUjWlwGA3BIgzPw9Y6sengrKHw2tyDbVuRLPXCC5jHAG5n0nB4SeL1P4/Tqpf3bv4L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m7cU/pICAAA3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090D1C" w:rsidRPr="00866AB1" w:rsidTr="00AB5F71">
        <w:tc>
          <w:tcPr>
            <w:tcW w:w="4217" w:type="dxa"/>
            <w:tcBorders>
              <w:top w:val="single" w:sz="4" w:space="0" w:color="auto"/>
              <w:right w:val="nil"/>
            </w:tcBorders>
          </w:tcPr>
          <w:p w:rsidR="00090D1C" w:rsidRPr="00866AB1" w:rsidRDefault="00090D1C" w:rsidP="00AB5F71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helped me set personal goals for my lifestyle habits in a way that I could not have done on my ow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DCC8784" wp14:editId="7A778EF8">
                      <wp:extent cx="107950" cy="107950"/>
                      <wp:effectExtent l="10160" t="10160" r="15240" b="15240"/>
                      <wp:docPr id="500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0647BB" id="Rectangle 4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NKpkgIAADcFAAAOAAAAZHJzL2Uyb0RvYy54bWysVNFu2yAUfZ+0f0C8p7Yzp0msOlUVJ9Ok&#10;bqvW7QMI4BgNAwMSp5v277tAkqbbyzTNDzaXezk+53Lg5vbQS7Tn1gmtalxc5RhxRTUTalvjL5/X&#10;oxlGzhPFiNSK1/iJO3y7eP3qZjAVH+tOS8YtAhDlqsHUuPPeVFnmaMd74q604QqSrbY98RDabcYs&#10;GQC9l9k4z6+zQVtmrKbcOZhtUhIvIn7bcuo/tq3jHskaAzcf3za+N+GdLW5ItbXEdIIeaZB/YNET&#10;oeCnZ6iGeIJ2VvwB1QtqtdOtv6K6z3TbCsqjBlBT5L+peeyI4VELNMeZc5vc/4OlH/YPFglW40kO&#10;/VGkh036BG0jais5KovQocG4CgofzYMNGp251/SrQ0ovOyjjd9bqoeOEAa9Yn71YEAIHS9FmeK8Z&#10;wJOd17FZh9b2ARDagA5xT57Oe8IPHlGYLPLpfALMKKSOY2CUkeq02Fjn33LdozCosQXuEZzs751P&#10;paeS8C+l10LKuO1SoQFAx1NQHnVpKVjIxiA4kC+lRXsC3vGHItbIXQ8i0lyRhydZCObBaGk+TgHD&#10;aOIAEfm6S/ReeLC9FH2NZxcooYkrxSI7T4RMY4CSKnCCnoCm4yjZ68c8n69mq1k5KsfXq1GZN83o&#10;br0sR9frYjpp3jTLZVP8DNSLsuoEY1wFhSerF+XfWel46JJJz2Z/IcnZ7ebcrnV8QmtCH56VZy9p&#10;xDSoOn2juuieYJhkvI1mT2Aeq9PZhbsGBp223zEa4NzW2H3bEcsxku8UGHBelGU46DEoJ9MxBPYy&#10;s7nMEEUBqsbUW4xSsPTpetgZK7Yd/CttvNJ3YNtWREsFSydewDwEcDqjhuNNEo7/ZRyrnu+7xS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T8jSqZICAAA3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7B4ACE3" wp14:editId="495976C7">
                      <wp:extent cx="107950" cy="107950"/>
                      <wp:effectExtent l="8890" t="10160" r="6985" b="15240"/>
                      <wp:docPr id="501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C81327" id="Rectangle 4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iSdlAIAADc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lGa&#10;YaRIC4f0CdpG1FZylA99h/rOFlD43D0Zr9F2j5p+tUjpZQNl/MEY3TecMOCV+frkZoEPLCxFm/69&#10;ZgBPdk6HZh1q03pAaAM6hDM5Xs6EHxyikMzSyWwEJ0dh6jT2O5DivLgz1r3lukV+UGID3AM42T9a&#10;F0vPJX4vpddCSsiTQirUA+hwkqZhhdVSMD8bRHoH8qU0aE/AO+6QhRq5a0FEzGWp/0ULQR6MFvMh&#10;BQyDiT1E4HuD3goHtpeiLfH0CsU3caVYYOeIkHEMUFJ5TtAT0HQaRXv9mKWz1XQ1zQf5cLwa5GlV&#10;DR7Wy3wwXmeTUfWmWi6r7KennuVFIxjjyis8Wz3L/85Kp0sXTXox+40ka7abS7vW4Re8AH146Wty&#10;SyM0BlSd/4O64B5vmGi8jWZHMI/R8e7CWwODRpvvGPVwb0tsv+2I4RjJdwoMOMvy3F/0EOSjyRAC&#10;cz2zuZ4higJUiakzGMVg6eLzsOuM2DawVzx4pR/AtrUIlvKWjryAuQ/gdgYNp5fEX//rOFS9vHeL&#10;X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Ai8iSd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</w:tcBorders>
            <w:vAlign w:val="center"/>
          </w:tcPr>
          <w:p w:rsidR="00090D1C" w:rsidRPr="00866AB1" w:rsidRDefault="00090D1C" w:rsidP="00AB5F71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82E82DE" wp14:editId="7B5F3891">
                      <wp:extent cx="107950" cy="107950"/>
                      <wp:effectExtent l="9525" t="10160" r="6350" b="15240"/>
                      <wp:docPr id="509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2A6015" id="Rectangle 4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UNBlAIAADc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lE6&#10;w0iRFg7pE7SNqK3kKB/5DvWdLaDwuXsyXqPtHjX9apHSywbK+IMxum84YcAr8/XJzQIfWFiKNv17&#10;zQCe7JwOzTrUpvWA0AZ0CGdyvJwJPzhEIZmlk9kITo7C1GnsdyDFeXFnrHvLdYv8oMQGuAdwsn+0&#10;LpaeS/xeSq+FlJAnhVSoB9DhJE3DCqulYH42iPQO5Etp0J6Ad9whCzVy14KImMtS/4sWgjwYLeZD&#10;ChgGE3uIwPcGvRUObC9FW+LpFYpv4kqxwM4RIeMYoKTynKAnoOk0ivb6MUtnq+lqmg/y4Xg1yNOq&#10;Gjysl/lgvM4mo+pNtVxW2U9PPcuLRjDGlVd4tnqW/52VTpcumvRi9htJ1mw3l3atwy94Afrw0tfk&#10;lkZoDKg6/wd1wT3eMNF4G82OYB6j492FtwYGjTbfMerh3pbYftsRwzGS7xQYcJblub/oIchHkyEE&#10;5npmcz1DFAWoElNnMIrB0sXnYdcZsW1gr3jwSj+AbWsRLOUtHXkBcx/A7QwaTi+Jv/7Xcah6ee8W&#10;v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wsUNB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:rsidR="00090D1C" w:rsidRPr="00866AB1" w:rsidRDefault="00090D1C" w:rsidP="00090D1C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US" w:eastAsia="sv-SE"/>
        </w:rPr>
      </w:pPr>
    </w:p>
    <w:p w:rsidR="00090D1C" w:rsidRPr="00866AB1" w:rsidRDefault="00090D1C" w:rsidP="00090D1C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US" w:eastAsia="sv-SE"/>
        </w:rPr>
      </w:pPr>
    </w:p>
    <w:p w:rsidR="005B6D4D" w:rsidRDefault="00090D1C">
      <w:bookmarkStart w:id="0" w:name="_GoBack"/>
      <w:bookmarkEnd w:id="0"/>
    </w:p>
    <w:sectPr w:rsidR="005B6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D1C"/>
    <w:rsid w:val="00090D1C"/>
    <w:rsid w:val="00841239"/>
    <w:rsid w:val="00A6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12A977-33BE-4AE1-8B42-C3D8F8BF9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D1C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90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Trolle Lagerros</dc:creator>
  <cp:keywords/>
  <dc:description/>
  <cp:lastModifiedBy>Ylva Trolle Lagerros</cp:lastModifiedBy>
  <cp:revision>1</cp:revision>
  <dcterms:created xsi:type="dcterms:W3CDTF">2020-05-14T20:16:00Z</dcterms:created>
  <dcterms:modified xsi:type="dcterms:W3CDTF">2020-05-14T20:16:00Z</dcterms:modified>
</cp:coreProperties>
</file>